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37415" w14:textId="112C12DD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>Supplementary Files</w:t>
      </w:r>
    </w:p>
    <w:p w14:paraId="0B092306" w14:textId="77777777" w:rsidR="00400762" w:rsidRPr="00590F5A" w:rsidRDefault="00400762" w:rsidP="008368F6">
      <w:pPr>
        <w:pStyle w:val="Heading1"/>
      </w:pPr>
      <w:r w:rsidRPr="00590F5A">
        <w:t>Supplementary File 1: WHO Levels of Newborn Care</w:t>
      </w:r>
    </w:p>
    <w:p w14:paraId="7891450A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noProof/>
          <w:kern w:val="0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noProof/>
          <w:kern w:val="0"/>
          <w:lang w:eastAsia="en-GB"/>
          <w14:ligatures w14:val="none"/>
        </w:rPr>
        <w:t>Source: Survive and thrive: transforming care for every small and sick newborn. Geneva: World Health Organization; 2019. Licence: CC BY-NC-SA 3.0 IGO</w:t>
      </w:r>
    </w:p>
    <w:p w14:paraId="48FA1800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56FCB206" w14:textId="77777777" w:rsidR="00251223" w:rsidRPr="00590F5A" w:rsidRDefault="00251223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object w:dxaOrig="4990" w:dyaOrig="3571" w14:anchorId="029194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5pt;height:255.75pt" o:ole="">
            <v:imagedata r:id="rId5" o:title="" croptop="5447f"/>
          </v:shape>
          <o:OLEObject Type="Embed" ProgID="AcroExch.Document.11" ShapeID="_x0000_i1025" DrawAspect="Content" ObjectID="_1819013080" r:id="rId6"/>
        </w:object>
      </w:r>
    </w:p>
    <w:p w14:paraId="31955A96" w14:textId="1CE6A2B5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49C0F5D9" w14:textId="5C3807AC" w:rsidR="00400762" w:rsidRPr="00590F5A" w:rsidRDefault="00052FAF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noProof/>
          <w:kern w:val="0"/>
          <w:lang w:eastAsia="en-GB"/>
          <w14:ligatures w14:val="none"/>
        </w:rPr>
        <w:object w:dxaOrig="4950" w:dyaOrig="6661" w14:anchorId="414E6DFE">
          <v:shape id="_x0000_i1026" type="#_x0000_t75" style="width:399.75pt;height:450.75pt" o:ole="">
            <v:imagedata r:id="rId7" o:title=""/>
          </v:shape>
          <o:OLEObject Type="Embed" ProgID="AcroExch.Document.11" ShapeID="_x0000_i1026" DrawAspect="Content" ObjectID="_1819013081" r:id="rId8"/>
        </w:object>
      </w:r>
    </w:p>
    <w:p w14:paraId="0AA45902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5DF746AA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725ED6A6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3B5D97EA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p w14:paraId="1099BE5B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sectPr w:rsidR="00400762" w:rsidRPr="00590F5A" w:rsidSect="00400762">
          <w:pgSz w:w="12240" w:h="15840"/>
          <w:pgMar w:top="1440" w:right="1440" w:bottom="993" w:left="1440" w:header="720" w:footer="720" w:gutter="0"/>
          <w:pgNumType w:start="1"/>
          <w:cols w:space="720"/>
        </w:sectPr>
      </w:pPr>
    </w:p>
    <w:p w14:paraId="7528746F" w14:textId="77777777" w:rsidR="00400762" w:rsidRPr="00590F5A" w:rsidRDefault="00400762" w:rsidP="008368F6">
      <w:pPr>
        <w:pStyle w:val="Heading1"/>
        <w:rPr>
          <w:rFonts w:eastAsia="Calibri"/>
          <w:noProof/>
          <w:lang w:eastAsia="en-GB"/>
        </w:rPr>
      </w:pPr>
      <w:r w:rsidRPr="00590F5A">
        <w:rPr>
          <w:rFonts w:eastAsia="Calibri"/>
          <w:noProof/>
          <w:lang w:eastAsia="en-GB"/>
        </w:rPr>
        <w:lastRenderedPageBreak/>
        <w:t xml:space="preserve">Supplementary File 2: Health and Technology Needs Assessment Questionnaire </w:t>
      </w:r>
    </w:p>
    <w:p w14:paraId="2C07BC30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8298"/>
        <w:gridCol w:w="4183"/>
      </w:tblGrid>
      <w:tr w:rsidR="00590F5A" w:rsidRPr="00590F5A" w14:paraId="6085EB4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B4CA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umber 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7E2D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Questions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5C22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otes</w:t>
            </w:r>
          </w:p>
        </w:tc>
      </w:tr>
      <w:tr w:rsidR="00590F5A" w:rsidRPr="00590F5A" w14:paraId="3BFC2B85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F8A2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332E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ame of Facility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4F87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8B8905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5BB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06EF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ame of person completing survey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ECA0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1E5A27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E6E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D85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Role of person completing survey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CC38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FC5AACB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60D9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41E5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is the facility type? (Community Hosp / Rural Hosp, Health Centre-Urban, Health Centre-Semi urban, Health Centre Rural, etc)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CCA3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5ACC89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044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F5CD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Environmental logistics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A0C7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6045E1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D5E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3A2F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source of power do you have? (ESCOM or Solar)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09F1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E97B412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A9AA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BF40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On average how long does the hospital have no power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C7D1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FEF7BB9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3F2C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586C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have a power backup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22B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A59619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A547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7B84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long does the backup last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5E54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02E37A0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2537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90C7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Is there Wi-FI available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0245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B11802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ED2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F174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 xml:space="preserve">How reliable is the wifi (how many hours per day on average is wifi available?) </w:t>
            </w: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What is the bandwidth of the wifi? </w:t>
            </w: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br/>
              <w:t>What is the coverage (i.e. how much of the facility physically has wifi)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19B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00498AE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DB10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E46F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ich network between TNM and Airtel works better within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56C9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80764E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2164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DEED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Is there a printer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C09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ADC289E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70D9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2517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Are there any digital systems (computers / tablets) running already? If so, what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C581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044C94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F338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7AA5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they have treated water (water board or boreholes)? </w:t>
            </w:r>
          </w:p>
          <w:p w14:paraId="3F8D9FB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53BD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145F4D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B329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A2D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have any water backup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7EF5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552323F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795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92F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Clinical care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4FD3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F7D0BE6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E4E8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D73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the common facilities that refer mothers to this facility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A90A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D1B7F40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E423C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FBCC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Approximately how many cases per week/month from these facilitie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B0FD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5C94639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D936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D293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mothers deliver on average per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214E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26567ED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7E43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B780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the modes of delivery (SVDs Vs CS)? If CS do they have a theatre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7D72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E9D968E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0E5D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EFEF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the common maternal conditions in pregnanc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72B1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DCE15D1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A73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CDCD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maternal deaths per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0371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397245A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7D01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5C73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Partogram/partograph during labour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739F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952551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A695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7DD8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live births are there on average per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9B93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B613A6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7D18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D6D3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stillbirths are there on average each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40D5C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4D3539D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A027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D7DE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NNDs on average each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C54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86395F1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B715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734F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BID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81AA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E5220EE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C228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4948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, (and then) where do you provide care for sick babie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5EA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5E93A3A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6072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D41F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eonate patient workflow? (Can you talk me through what happens when you have a sick neonate?)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FED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71327A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BAA0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671B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have a baby care unit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427A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4EFA032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46FF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7D86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cots do you have? How often do you go above capac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4DAE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F28F0B5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17FC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0829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babies are admitted to the nursery per month?/How many sick babies do you admit per mon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E874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B5B543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72CE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F83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Approximately how long does it take you to admit a baby into the facility? 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BA08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8FABD4E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B43D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5370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the common admission diagnosi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C4D9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7D35D1A2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2C9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4226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The immediate care that they give the child? (Initial care (nurses monitoring, clinician and etc)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88DD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C233BE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828F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861F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ere do you get help and advice from if a baby is sick or small? e.g. do you call to ask for help from a specialist? Do you look at the COIN / EDLIZ guidelines (do you have access to COIN / EDLIZ guidelines)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369E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0AF8B0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DFD8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4AD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provide kangaroo mother care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7B3F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F5D11AF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5814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822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provide cup feeding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A604C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16E89A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C4AC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A25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equipment does the facility have for the treatment of newborns (e.g. incubators,  thermometers)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C770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175637E" w14:textId="77777777" w:rsidTr="002C2720">
        <w:trPr>
          <w:trHeight w:val="3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A42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D803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newborn interventions are you able to deliver at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D07E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B55B674" w14:textId="77777777" w:rsidTr="002C272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6972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2F20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Can you take blood tests from babies at this facility? If so, where do you send them for testing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C4F2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8765770" w14:textId="77777777" w:rsidTr="002C2720">
        <w:trPr>
          <w:trHeight w:val="6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62D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CF4A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cumentation: books, register, admission forms, discharge forms, inpatient forms, etc?</w:t>
            </w:r>
          </w:p>
          <w:p w14:paraId="7F7330E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(What information do you record about a baby when they are admitted?)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8775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89381DF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5249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90C4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o you have clinical data you can share regarding the main causes of morbidity and mortality in the newborns that you attend to at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9057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39B4C40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A011C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9526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Number of referrals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50D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7215B1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9038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80D9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ich facility do you refer to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DDCE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B21E323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903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A834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Referral process (also inquire about the escort/ How would you identify and transfer a sick baby)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AEBB8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FE6542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381C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6240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o makes the decision to refer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FD7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1A55002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6B79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E8D9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paperwork do you use when referring a baby?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A193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AB81FB6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B231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DCBF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happens if a baby dies at the facility (i.e. what are the formal steps that are taken)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6E62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AF6C64B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5762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2019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Staffing/ Administration/Resources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3044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6A7E3CDB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20A2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65F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o is in charge of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CC99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DCCBFDF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94B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432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other staff work at the facility? (i.e. doctors / nurses, clinicians)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7553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2888FB5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9C44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A96D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staff work at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0D9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7C688A5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E69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45F3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 xml:space="preserve">What are their cadres?/ </w:t>
            </w: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br/>
              <w:t>What is the lowest cadre? What is the most senior cadre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70F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F27DDEB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0514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AB54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How many HCWs per shift (Labour Ward, Maternity, Nursery)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9769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FC7744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9507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0EC1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training have staff received in newborn care of any kind and/or mentorship program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E797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CC56DD5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550D1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A272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experience have staff had of using printers / tablets / android phones/ Electronic medical records systems 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237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51BB3FC" w14:textId="77777777" w:rsidTr="002C2720">
        <w:trPr>
          <w:trHeight w:val="4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5EA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9B3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Data management – HMIS officer – reporting period – which stakeholders do you share with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75A3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739914E8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4AE8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74A2E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QI projects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58CD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26D3AED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3EB5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8212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Bed capac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D9A8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3FDC0A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A7DCC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0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8E3E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Basic equipment: Glucometer, thermometer, Pulsometer, heaters, nasal prompts, sanctioning filling? NG tubes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D262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0A40A5C7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54EC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801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Resuscitator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AAAA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456A135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47B1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3EDB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Consumables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43C3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7FA1E41A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353EF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7BDF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Equipment available at that hospital? Including ambulance with oxygen concentrators; etc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F3A72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E97AE94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8BE9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49E8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i/>
                <w:iCs/>
                <w:noProof/>
                <w:kern w:val="0"/>
                <w:sz w:val="20"/>
                <w:szCs w:val="20"/>
                <w:lang w:eastAsia="en-GB"/>
                <w14:ligatures w14:val="none"/>
              </w:rPr>
              <w:t>General 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20AD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1EA1AE90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14BFD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D1C2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your main priorities in terms of improving the delivery of newborn care at the facility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DC595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59EC15C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27E1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BFF89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What are your current IP&amp;C protocols? How is care impacted by waves of COVID-19 infections, if at all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71A0B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EDB96F3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CA417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FD824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Are there any other challenges you think it is important for us to be aware of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ADB3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00762" w:rsidRPr="00590F5A" w14:paraId="4668BB12" w14:textId="77777777" w:rsidTr="002C2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AC9D6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8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DDD40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  <w:t>Is there anything else you think it is important for us to know?</w:t>
            </w:r>
          </w:p>
        </w:tc>
        <w:tc>
          <w:tcPr>
            <w:tcW w:w="4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DB72A" w14:textId="77777777" w:rsidR="00400762" w:rsidRPr="00590F5A" w:rsidRDefault="00400762" w:rsidP="00400762">
            <w:pPr>
              <w:spacing w:after="0" w:line="276" w:lineRule="auto"/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7FF32C7" w14:textId="77777777" w:rsidR="00052FAF" w:rsidRPr="00590F5A" w:rsidRDefault="00052FAF" w:rsidP="00F76A31">
      <w:pPr>
        <w:spacing w:after="0" w:line="276" w:lineRule="auto"/>
        <w:rPr>
          <w:rFonts w:ascii="Times New Roman" w:eastAsia="Arial" w:hAnsi="Times New Roman" w:cs="Arial"/>
          <w:b/>
          <w:bCs/>
          <w:kern w:val="0"/>
          <w:sz w:val="24"/>
          <w:lang w:eastAsia="en-GB"/>
          <w14:ligatures w14:val="none"/>
        </w:rPr>
      </w:pPr>
    </w:p>
    <w:p w14:paraId="2CDB6298" w14:textId="77777777" w:rsidR="00052FAF" w:rsidRPr="00590F5A" w:rsidRDefault="00052FAF">
      <w:pPr>
        <w:rPr>
          <w:rFonts w:ascii="Times New Roman" w:eastAsia="Arial" w:hAnsi="Times New Roman" w:cs="Arial"/>
          <w:b/>
          <w:bCs/>
          <w:kern w:val="0"/>
          <w:sz w:val="24"/>
          <w:lang w:eastAsia="en-GB"/>
          <w14:ligatures w14:val="none"/>
        </w:rPr>
      </w:pPr>
      <w:r w:rsidRPr="00590F5A">
        <w:rPr>
          <w:rFonts w:ascii="Times New Roman" w:eastAsia="Arial" w:hAnsi="Times New Roman" w:cs="Arial"/>
          <w:b/>
          <w:bCs/>
          <w:kern w:val="0"/>
          <w:sz w:val="24"/>
          <w:lang w:eastAsia="en-GB"/>
          <w14:ligatures w14:val="none"/>
        </w:rPr>
        <w:br w:type="page"/>
      </w:r>
    </w:p>
    <w:p w14:paraId="784CB8C8" w14:textId="4864238D" w:rsidR="007828FA" w:rsidRPr="00590F5A" w:rsidRDefault="00052FAF" w:rsidP="008368F6">
      <w:pPr>
        <w:pStyle w:val="Heading1"/>
        <w:rPr>
          <w:lang w:eastAsia="en-GB"/>
        </w:rPr>
      </w:pPr>
      <w:r w:rsidRPr="00590F5A">
        <w:rPr>
          <w:rFonts w:eastAsia="Arial"/>
          <w:lang w:eastAsia="en-GB"/>
        </w:rPr>
        <w:lastRenderedPageBreak/>
        <w:t>S</w:t>
      </w:r>
      <w:r w:rsidR="00F76A31" w:rsidRPr="00590F5A">
        <w:rPr>
          <w:rFonts w:eastAsia="Arial"/>
          <w:lang w:eastAsia="en-GB"/>
        </w:rPr>
        <w:t>upplementary</w:t>
      </w:r>
      <w:r w:rsidR="00F76A31" w:rsidRPr="00590F5A">
        <w:rPr>
          <w:lang w:eastAsia="en-GB"/>
        </w:rPr>
        <w:t xml:space="preserve"> </w:t>
      </w:r>
      <w:r w:rsidR="00F76A31" w:rsidRPr="00590F5A">
        <w:rPr>
          <w:rFonts w:eastAsia="Arial"/>
          <w:lang w:eastAsia="en-GB"/>
        </w:rPr>
        <w:t>File 3: Staffing levels</w:t>
      </w:r>
    </w:p>
    <w:p w14:paraId="1C577BD6" w14:textId="77777777" w:rsidR="007828FA" w:rsidRPr="00590F5A" w:rsidRDefault="007828FA" w:rsidP="007828FA">
      <w:pPr>
        <w:spacing w:before="240" w:after="0" w:line="276" w:lineRule="auto"/>
        <w:rPr>
          <w:rFonts w:ascii="Times New Roman" w:eastAsia="Arial" w:hAnsi="Times New Roman" w:cs="Arial"/>
          <w:b/>
          <w:bCs/>
          <w:kern w:val="0"/>
          <w:sz w:val="24"/>
          <w:lang w:eastAsia="en-GB"/>
          <w14:ligatures w14:val="none"/>
        </w:rPr>
      </w:pPr>
    </w:p>
    <w:tbl>
      <w:tblPr>
        <w:tblStyle w:val="TableGrid"/>
        <w:tblW w:w="12351" w:type="dxa"/>
        <w:tblLook w:val="0480" w:firstRow="0" w:lastRow="0" w:firstColumn="1" w:lastColumn="0" w:noHBand="0" w:noVBand="1"/>
      </w:tblPr>
      <w:tblGrid>
        <w:gridCol w:w="1199"/>
        <w:gridCol w:w="1299"/>
        <w:gridCol w:w="1369"/>
        <w:gridCol w:w="1502"/>
        <w:gridCol w:w="1343"/>
        <w:gridCol w:w="1313"/>
        <w:gridCol w:w="1103"/>
        <w:gridCol w:w="1027"/>
        <w:gridCol w:w="1187"/>
        <w:gridCol w:w="1009"/>
      </w:tblGrid>
      <w:tr w:rsidR="00590F5A" w:rsidRPr="00590F5A" w14:paraId="421A5DD6" w14:textId="77777777" w:rsidTr="00B5374E">
        <w:trPr>
          <w:trHeight w:val="42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03B196" w14:textId="77777777" w:rsidR="00763989" w:rsidRPr="00590F5A" w:rsidRDefault="00763989" w:rsidP="004A62AA">
            <w:pPr>
              <w:widowControl w:val="0"/>
              <w:spacing w:before="24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0A90D" w14:textId="77777777" w:rsidR="00763989" w:rsidRPr="00590F5A" w:rsidRDefault="00763989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</w:tcPr>
          <w:p w14:paraId="05221E62" w14:textId="0DCB0105" w:rsidR="00763989" w:rsidRPr="00590F5A" w:rsidRDefault="00763989" w:rsidP="00B537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Level 2 care</w:t>
            </w:r>
          </w:p>
        </w:tc>
        <w:tc>
          <w:tcPr>
            <w:tcW w:w="8412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9A60BAB" w14:textId="07EF13B8" w:rsidR="00763989" w:rsidRPr="00590F5A" w:rsidRDefault="00763989" w:rsidP="00763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Level 1 care</w:t>
            </w:r>
          </w:p>
        </w:tc>
      </w:tr>
      <w:tr w:rsidR="00590F5A" w:rsidRPr="00590F5A" w14:paraId="5B0FB961" w14:textId="77777777" w:rsidTr="00B5374E">
        <w:trPr>
          <w:trHeight w:val="4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7F4B3EB" w14:textId="77777777" w:rsidR="00052FAF" w:rsidRPr="00590F5A" w:rsidRDefault="00052FAF" w:rsidP="004A62AA">
            <w:pPr>
              <w:widowControl w:val="0"/>
              <w:spacing w:before="24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bookmarkStart w:id="0" w:name="_Hlk177651511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A73B9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7A56453" w14:textId="77777777" w:rsidR="00052FAF" w:rsidRPr="00590F5A" w:rsidRDefault="00052FAF" w:rsidP="00B537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DH_01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06898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H_01 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8D739C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H_02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CF6F6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HC_0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F2083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HC_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32874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HC_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7D032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PHC_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EE4D1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HC_05</w:t>
            </w:r>
          </w:p>
        </w:tc>
      </w:tr>
      <w:tr w:rsidR="00590F5A" w:rsidRPr="00590F5A" w14:paraId="02018FC8" w14:textId="77777777" w:rsidTr="004A62AA">
        <w:trPr>
          <w:trHeight w:val="275"/>
        </w:trPr>
        <w:tc>
          <w:tcPr>
            <w:tcW w:w="0" w:type="auto"/>
            <w:vMerge w:val="restart"/>
            <w:hideMark/>
          </w:tcPr>
          <w:p w14:paraId="0547922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Staff </w:t>
            </w:r>
          </w:p>
        </w:tc>
        <w:tc>
          <w:tcPr>
            <w:tcW w:w="0" w:type="auto"/>
            <w:hideMark/>
          </w:tcPr>
          <w:p w14:paraId="25BEF32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Medical Officer </w:t>
            </w:r>
          </w:p>
        </w:tc>
        <w:tc>
          <w:tcPr>
            <w:tcW w:w="1369" w:type="dxa"/>
            <w:noWrap/>
            <w:hideMark/>
          </w:tcPr>
          <w:p w14:paraId="29830B3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2" w:type="dxa"/>
            <w:noWrap/>
            <w:hideMark/>
          </w:tcPr>
          <w:p w14:paraId="235213F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3" w:type="dxa"/>
            <w:hideMark/>
          </w:tcPr>
          <w:p w14:paraId="1ED50CE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6E5BC9E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3" w:type="dxa"/>
            <w:noWrap/>
            <w:hideMark/>
          </w:tcPr>
          <w:p w14:paraId="525DD5FF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7764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B11EB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430D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590F5A" w:rsidRPr="00590F5A" w14:paraId="028FF123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10F5949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515F4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linician </w:t>
            </w:r>
          </w:p>
        </w:tc>
        <w:tc>
          <w:tcPr>
            <w:tcW w:w="1369" w:type="dxa"/>
            <w:noWrap/>
            <w:hideMark/>
          </w:tcPr>
          <w:p w14:paraId="24C05CF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2" w:type="dxa"/>
            <w:noWrap/>
            <w:hideMark/>
          </w:tcPr>
          <w:p w14:paraId="02BC32F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3" w:type="dxa"/>
            <w:hideMark/>
          </w:tcPr>
          <w:p w14:paraId="08FC44D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3" w:type="dxa"/>
            <w:noWrap/>
            <w:hideMark/>
          </w:tcPr>
          <w:p w14:paraId="50EA93E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03" w:type="dxa"/>
            <w:noWrap/>
            <w:hideMark/>
          </w:tcPr>
          <w:p w14:paraId="5239BA1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3D39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F981FB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C352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</w:tr>
      <w:tr w:rsidR="00590F5A" w:rsidRPr="00590F5A" w14:paraId="6590C588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672288A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E07C2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Registered nurses</w:t>
            </w:r>
          </w:p>
        </w:tc>
        <w:tc>
          <w:tcPr>
            <w:tcW w:w="1369" w:type="dxa"/>
            <w:noWrap/>
            <w:hideMark/>
          </w:tcPr>
          <w:p w14:paraId="6908CC9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119CF16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3" w:type="dxa"/>
            <w:hideMark/>
          </w:tcPr>
          <w:p w14:paraId="4CE5D9A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28DACDD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03" w:type="dxa"/>
            <w:noWrap/>
            <w:hideMark/>
          </w:tcPr>
          <w:p w14:paraId="6D171DC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DE140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B2A44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546AC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590F5A" w:rsidRPr="00590F5A" w14:paraId="7FC23154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7DF6D4A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48501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urse technicians </w:t>
            </w:r>
          </w:p>
        </w:tc>
        <w:tc>
          <w:tcPr>
            <w:tcW w:w="1369" w:type="dxa"/>
            <w:noWrap/>
            <w:hideMark/>
          </w:tcPr>
          <w:p w14:paraId="4E34C13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02" w:type="dxa"/>
            <w:noWrap/>
            <w:hideMark/>
          </w:tcPr>
          <w:p w14:paraId="58E6474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343" w:type="dxa"/>
            <w:hideMark/>
          </w:tcPr>
          <w:p w14:paraId="15497FB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13" w:type="dxa"/>
            <w:noWrap/>
            <w:hideMark/>
          </w:tcPr>
          <w:p w14:paraId="3FB5017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03" w:type="dxa"/>
            <w:noWrap/>
            <w:hideMark/>
          </w:tcPr>
          <w:p w14:paraId="1E0633B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EFA7BC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6C212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141435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590F5A" w:rsidRPr="00590F5A" w14:paraId="350E8C72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57EB6EF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0C883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Medical Assistants </w:t>
            </w:r>
          </w:p>
        </w:tc>
        <w:tc>
          <w:tcPr>
            <w:tcW w:w="1369" w:type="dxa"/>
            <w:noWrap/>
            <w:hideMark/>
          </w:tcPr>
          <w:p w14:paraId="41D19BD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153568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3" w:type="dxa"/>
            <w:hideMark/>
          </w:tcPr>
          <w:p w14:paraId="152A417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111E71B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57FC1F4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49361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AE0DB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51FAC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</w:tr>
      <w:tr w:rsidR="00590F5A" w:rsidRPr="00590F5A" w14:paraId="53850E1D" w14:textId="77777777" w:rsidTr="004A62AA">
        <w:trPr>
          <w:trHeight w:val="581"/>
        </w:trPr>
        <w:tc>
          <w:tcPr>
            <w:tcW w:w="0" w:type="auto"/>
            <w:vMerge/>
            <w:hideMark/>
          </w:tcPr>
          <w:p w14:paraId="0A2EB75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3BB0B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ommunity Midwife Assts </w:t>
            </w:r>
          </w:p>
        </w:tc>
        <w:tc>
          <w:tcPr>
            <w:tcW w:w="1369" w:type="dxa"/>
            <w:noWrap/>
            <w:hideMark/>
          </w:tcPr>
          <w:p w14:paraId="35F618F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D29A5EF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3" w:type="dxa"/>
            <w:hideMark/>
          </w:tcPr>
          <w:p w14:paraId="01CF9D9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14DE571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30BF088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B6523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7C226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3FB16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</w:tr>
      <w:tr w:rsidR="00590F5A" w:rsidRPr="00590F5A" w14:paraId="4B25F75B" w14:textId="77777777" w:rsidTr="004A62AA">
        <w:trPr>
          <w:trHeight w:val="799"/>
        </w:trPr>
        <w:tc>
          <w:tcPr>
            <w:tcW w:w="0" w:type="auto"/>
            <w:vMerge w:val="restart"/>
            <w:hideMark/>
          </w:tcPr>
          <w:p w14:paraId="327B3EA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In-</w:t>
            </w:r>
            <w:proofErr w:type="gram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atient  capacity</w:t>
            </w:r>
            <w:proofErr w:type="gram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3D1EAD5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Area for neonatal care </w:t>
            </w:r>
          </w:p>
        </w:tc>
        <w:tc>
          <w:tcPr>
            <w:tcW w:w="1369" w:type="dxa"/>
            <w:hideMark/>
          </w:tcPr>
          <w:p w14:paraId="5CED7A7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ursery </w:t>
            </w:r>
          </w:p>
        </w:tc>
        <w:tc>
          <w:tcPr>
            <w:tcW w:w="1502" w:type="dxa"/>
            <w:hideMark/>
          </w:tcPr>
          <w:p w14:paraId="1D7FEB1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ursery </w:t>
            </w:r>
          </w:p>
        </w:tc>
        <w:tc>
          <w:tcPr>
            <w:tcW w:w="1343" w:type="dxa"/>
            <w:hideMark/>
          </w:tcPr>
          <w:p w14:paraId="4F6BA71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eonatal Bay in </w:t>
            </w:r>
            <w:proofErr w:type="spell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aeds</w:t>
            </w:r>
            <w:proofErr w:type="spell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ward </w:t>
            </w:r>
          </w:p>
        </w:tc>
        <w:tc>
          <w:tcPr>
            <w:tcW w:w="1313" w:type="dxa"/>
            <w:hideMark/>
          </w:tcPr>
          <w:p w14:paraId="6FF67C0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eonatal Bay in postnatal ward</w:t>
            </w:r>
          </w:p>
        </w:tc>
        <w:tc>
          <w:tcPr>
            <w:tcW w:w="1103" w:type="dxa"/>
            <w:hideMark/>
          </w:tcPr>
          <w:p w14:paraId="5E01858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7B6CED5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ostnatal ward</w:t>
            </w:r>
          </w:p>
        </w:tc>
        <w:tc>
          <w:tcPr>
            <w:tcW w:w="0" w:type="auto"/>
            <w:hideMark/>
          </w:tcPr>
          <w:p w14:paraId="1CDA76F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04123FCB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Postnatal ward</w:t>
            </w:r>
          </w:p>
        </w:tc>
      </w:tr>
      <w:tr w:rsidR="00590F5A" w:rsidRPr="00590F5A" w14:paraId="52AF555E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0A8F492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F5667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umber of beds/ cots </w:t>
            </w:r>
          </w:p>
        </w:tc>
        <w:tc>
          <w:tcPr>
            <w:tcW w:w="1369" w:type="dxa"/>
            <w:hideMark/>
          </w:tcPr>
          <w:p w14:paraId="2269615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47 cots </w:t>
            </w:r>
          </w:p>
        </w:tc>
        <w:tc>
          <w:tcPr>
            <w:tcW w:w="1502" w:type="dxa"/>
            <w:hideMark/>
          </w:tcPr>
          <w:p w14:paraId="3FC711BB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 beds</w:t>
            </w:r>
          </w:p>
        </w:tc>
        <w:tc>
          <w:tcPr>
            <w:tcW w:w="1343" w:type="dxa"/>
            <w:hideMark/>
          </w:tcPr>
          <w:p w14:paraId="52FFFA5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 beds</w:t>
            </w:r>
          </w:p>
        </w:tc>
        <w:tc>
          <w:tcPr>
            <w:tcW w:w="1313" w:type="dxa"/>
            <w:hideMark/>
          </w:tcPr>
          <w:p w14:paraId="4133B96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3 cots </w:t>
            </w:r>
          </w:p>
        </w:tc>
        <w:tc>
          <w:tcPr>
            <w:tcW w:w="1103" w:type="dxa"/>
            <w:hideMark/>
          </w:tcPr>
          <w:p w14:paraId="785D013B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305199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5B371B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01EA51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590F5A" w:rsidRPr="00590F5A" w14:paraId="0CDB5FD8" w14:textId="77777777" w:rsidTr="004A62AA">
        <w:trPr>
          <w:trHeight w:val="551"/>
        </w:trPr>
        <w:tc>
          <w:tcPr>
            <w:tcW w:w="0" w:type="auto"/>
            <w:vMerge w:val="restart"/>
            <w:hideMark/>
          </w:tcPr>
          <w:p w14:paraId="2B6AC8F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Deliveries and admissions </w:t>
            </w:r>
          </w:p>
        </w:tc>
        <w:tc>
          <w:tcPr>
            <w:tcW w:w="0" w:type="auto"/>
            <w:hideMark/>
          </w:tcPr>
          <w:p w14:paraId="3AACB96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Estimated deliveries per month </w:t>
            </w:r>
          </w:p>
        </w:tc>
        <w:tc>
          <w:tcPr>
            <w:tcW w:w="1369" w:type="dxa"/>
            <w:hideMark/>
          </w:tcPr>
          <w:p w14:paraId="0F522A3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555</w:t>
            </w:r>
          </w:p>
        </w:tc>
        <w:tc>
          <w:tcPr>
            <w:tcW w:w="1502" w:type="dxa"/>
            <w:hideMark/>
          </w:tcPr>
          <w:p w14:paraId="5E2A72D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81</w:t>
            </w:r>
          </w:p>
        </w:tc>
        <w:tc>
          <w:tcPr>
            <w:tcW w:w="1343" w:type="dxa"/>
            <w:hideMark/>
          </w:tcPr>
          <w:p w14:paraId="1D84B3C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1313" w:type="dxa"/>
            <w:hideMark/>
          </w:tcPr>
          <w:p w14:paraId="06F1443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730</w:t>
            </w:r>
          </w:p>
        </w:tc>
        <w:tc>
          <w:tcPr>
            <w:tcW w:w="1103" w:type="dxa"/>
            <w:hideMark/>
          </w:tcPr>
          <w:p w14:paraId="70D3B06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0" w:type="auto"/>
            <w:hideMark/>
          </w:tcPr>
          <w:p w14:paraId="04241E6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0" w:type="auto"/>
            <w:hideMark/>
          </w:tcPr>
          <w:p w14:paraId="78AE9F3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0" w:type="auto"/>
            <w:hideMark/>
          </w:tcPr>
          <w:p w14:paraId="5E20013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0</w:t>
            </w:r>
          </w:p>
        </w:tc>
      </w:tr>
      <w:tr w:rsidR="00590F5A" w:rsidRPr="00590F5A" w14:paraId="47DF123C" w14:textId="77777777" w:rsidTr="004A62AA">
        <w:trPr>
          <w:trHeight w:val="551"/>
        </w:trPr>
        <w:tc>
          <w:tcPr>
            <w:tcW w:w="0" w:type="auto"/>
            <w:vMerge/>
            <w:hideMark/>
          </w:tcPr>
          <w:p w14:paraId="56F8922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0C7E6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Estimated admissions per month </w:t>
            </w:r>
          </w:p>
        </w:tc>
        <w:tc>
          <w:tcPr>
            <w:tcW w:w="1369" w:type="dxa"/>
            <w:hideMark/>
          </w:tcPr>
          <w:p w14:paraId="0F58DAE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00-500</w:t>
            </w:r>
          </w:p>
        </w:tc>
        <w:tc>
          <w:tcPr>
            <w:tcW w:w="1502" w:type="dxa"/>
            <w:hideMark/>
          </w:tcPr>
          <w:p w14:paraId="5ED39CD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Unknown </w:t>
            </w:r>
          </w:p>
        </w:tc>
        <w:tc>
          <w:tcPr>
            <w:tcW w:w="1343" w:type="dxa"/>
            <w:hideMark/>
          </w:tcPr>
          <w:p w14:paraId="7734259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3" w:type="dxa"/>
            <w:hideMark/>
          </w:tcPr>
          <w:p w14:paraId="2693E58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03" w:type="dxa"/>
            <w:hideMark/>
          </w:tcPr>
          <w:p w14:paraId="12D86E3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1409F4F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5D07D3F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05C817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590F5A" w:rsidRPr="00590F5A" w14:paraId="41462171" w14:textId="77777777" w:rsidTr="004A62AA">
        <w:trPr>
          <w:trHeight w:val="1064"/>
        </w:trPr>
        <w:tc>
          <w:tcPr>
            <w:tcW w:w="0" w:type="auto"/>
            <w:vMerge/>
            <w:hideMark/>
          </w:tcPr>
          <w:p w14:paraId="53CB727E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F43EC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Admission source </w:t>
            </w:r>
          </w:p>
        </w:tc>
        <w:tc>
          <w:tcPr>
            <w:tcW w:w="1369" w:type="dxa"/>
            <w:hideMark/>
          </w:tcPr>
          <w:p w14:paraId="3B199E41" w14:textId="77777777" w:rsidR="00052FAF" w:rsidRPr="00590F5A" w:rsidRDefault="00052FAF" w:rsidP="004A62AA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abour ward, </w:t>
            </w:r>
            <w:proofErr w:type="spell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Theater</w:t>
            </w:r>
            <w:proofErr w:type="spell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, Postnatal, KMC, Home, Other facilities</w:t>
            </w:r>
          </w:p>
        </w:tc>
        <w:tc>
          <w:tcPr>
            <w:tcW w:w="1502" w:type="dxa"/>
            <w:hideMark/>
          </w:tcPr>
          <w:p w14:paraId="60D8F968" w14:textId="77777777" w:rsidR="00052FAF" w:rsidRPr="00590F5A" w:rsidRDefault="00052FAF" w:rsidP="004A62AA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abour ward, </w:t>
            </w:r>
            <w:proofErr w:type="spell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Theater</w:t>
            </w:r>
            <w:proofErr w:type="spell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, Postnatal, KMC, Home, Other facilities</w:t>
            </w:r>
          </w:p>
        </w:tc>
        <w:tc>
          <w:tcPr>
            <w:tcW w:w="1343" w:type="dxa"/>
            <w:hideMark/>
          </w:tcPr>
          <w:p w14:paraId="7EE4E3CB" w14:textId="77777777" w:rsidR="00052FAF" w:rsidRPr="00590F5A" w:rsidRDefault="00052FAF" w:rsidP="004A62AA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abour ward, </w:t>
            </w:r>
            <w:proofErr w:type="spell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Theater</w:t>
            </w:r>
            <w:proofErr w:type="spell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, Postnatal, KMC, Home, Other facilities</w:t>
            </w:r>
          </w:p>
        </w:tc>
        <w:tc>
          <w:tcPr>
            <w:tcW w:w="1313" w:type="dxa"/>
            <w:hideMark/>
          </w:tcPr>
          <w:p w14:paraId="2E03DAD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abour ward, </w:t>
            </w:r>
            <w:proofErr w:type="spellStart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Theater</w:t>
            </w:r>
            <w:proofErr w:type="spellEnd"/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, Postnatal, KMC, Home, Other facilities</w:t>
            </w:r>
          </w:p>
        </w:tc>
        <w:tc>
          <w:tcPr>
            <w:tcW w:w="1103" w:type="dxa"/>
            <w:hideMark/>
          </w:tcPr>
          <w:p w14:paraId="64EFE3F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20A585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41EC165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abour Ward </w:t>
            </w:r>
          </w:p>
        </w:tc>
        <w:tc>
          <w:tcPr>
            <w:tcW w:w="0" w:type="auto"/>
            <w:hideMark/>
          </w:tcPr>
          <w:p w14:paraId="1921D070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590F5A" w:rsidRPr="00590F5A" w14:paraId="41DC23F5" w14:textId="77777777" w:rsidTr="004A62AA">
        <w:trPr>
          <w:trHeight w:val="275"/>
        </w:trPr>
        <w:tc>
          <w:tcPr>
            <w:tcW w:w="0" w:type="auto"/>
            <w:vMerge w:val="restart"/>
            <w:hideMark/>
          </w:tcPr>
          <w:p w14:paraId="3A7DD43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lastRenderedPageBreak/>
              <w:t xml:space="preserve">Rota for neonatal care </w:t>
            </w:r>
          </w:p>
        </w:tc>
        <w:tc>
          <w:tcPr>
            <w:tcW w:w="0" w:type="auto"/>
            <w:hideMark/>
          </w:tcPr>
          <w:p w14:paraId="084294C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urses per day shift</w:t>
            </w:r>
          </w:p>
        </w:tc>
        <w:tc>
          <w:tcPr>
            <w:tcW w:w="1369" w:type="dxa"/>
            <w:noWrap/>
            <w:hideMark/>
          </w:tcPr>
          <w:p w14:paraId="7D53420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2" w:type="dxa"/>
            <w:noWrap/>
            <w:hideMark/>
          </w:tcPr>
          <w:p w14:paraId="7E180FC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3" w:type="dxa"/>
            <w:hideMark/>
          </w:tcPr>
          <w:p w14:paraId="7C22496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4A66642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551D42D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E9A636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3E39DA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E244E49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590F5A" w:rsidRPr="00590F5A" w14:paraId="30D0AB3F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355C34E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65BBD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urses per night shift</w:t>
            </w:r>
          </w:p>
        </w:tc>
        <w:tc>
          <w:tcPr>
            <w:tcW w:w="1369" w:type="dxa"/>
            <w:noWrap/>
            <w:hideMark/>
          </w:tcPr>
          <w:p w14:paraId="32E4C72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2" w:type="dxa"/>
            <w:noWrap/>
            <w:hideMark/>
          </w:tcPr>
          <w:p w14:paraId="0DB81F8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3" w:type="dxa"/>
            <w:hideMark/>
          </w:tcPr>
          <w:p w14:paraId="6B9E05AF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284CF8A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BEBA55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A32B47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641824F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A30E51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590F5A" w:rsidRPr="00590F5A" w14:paraId="09DCF698" w14:textId="77777777" w:rsidTr="004A62AA">
        <w:trPr>
          <w:trHeight w:val="275"/>
        </w:trPr>
        <w:tc>
          <w:tcPr>
            <w:tcW w:w="0" w:type="auto"/>
            <w:vMerge/>
            <w:hideMark/>
          </w:tcPr>
          <w:p w14:paraId="5046633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58C17F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linical team per day </w:t>
            </w:r>
          </w:p>
        </w:tc>
        <w:tc>
          <w:tcPr>
            <w:tcW w:w="1369" w:type="dxa"/>
            <w:noWrap/>
            <w:hideMark/>
          </w:tcPr>
          <w:p w14:paraId="6303E56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1 consultant </w:t>
            </w:r>
          </w:p>
        </w:tc>
        <w:tc>
          <w:tcPr>
            <w:tcW w:w="1502" w:type="dxa"/>
            <w:noWrap/>
            <w:hideMark/>
          </w:tcPr>
          <w:p w14:paraId="27855A9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On demand </w:t>
            </w:r>
          </w:p>
        </w:tc>
        <w:tc>
          <w:tcPr>
            <w:tcW w:w="1343" w:type="dxa"/>
            <w:noWrap/>
            <w:hideMark/>
          </w:tcPr>
          <w:p w14:paraId="41F14472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On demand </w:t>
            </w:r>
          </w:p>
        </w:tc>
        <w:tc>
          <w:tcPr>
            <w:tcW w:w="1313" w:type="dxa"/>
            <w:noWrap/>
            <w:hideMark/>
          </w:tcPr>
          <w:p w14:paraId="5FDBB157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On demand </w:t>
            </w:r>
          </w:p>
        </w:tc>
        <w:tc>
          <w:tcPr>
            <w:tcW w:w="1103" w:type="dxa"/>
            <w:noWrap/>
            <w:hideMark/>
          </w:tcPr>
          <w:p w14:paraId="0A2F2DF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F037B5A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3A019FD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On demand </w:t>
            </w:r>
          </w:p>
        </w:tc>
        <w:tc>
          <w:tcPr>
            <w:tcW w:w="0" w:type="auto"/>
            <w:noWrap/>
            <w:hideMark/>
          </w:tcPr>
          <w:p w14:paraId="4011E72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052FAF" w:rsidRPr="00590F5A" w14:paraId="4E77CCFC" w14:textId="77777777" w:rsidTr="004A62AA">
        <w:trPr>
          <w:trHeight w:val="275"/>
        </w:trPr>
        <w:tc>
          <w:tcPr>
            <w:tcW w:w="0" w:type="auto"/>
          </w:tcPr>
          <w:p w14:paraId="7CECE6A1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Training in newborn care</w:t>
            </w:r>
          </w:p>
        </w:tc>
        <w:tc>
          <w:tcPr>
            <w:tcW w:w="0" w:type="auto"/>
          </w:tcPr>
          <w:p w14:paraId="27589E48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69" w:type="dxa"/>
            <w:noWrap/>
          </w:tcPr>
          <w:p w14:paraId="0DBD0A4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Some COIN training</w:t>
            </w:r>
          </w:p>
        </w:tc>
        <w:tc>
          <w:tcPr>
            <w:tcW w:w="1502" w:type="dxa"/>
            <w:noWrap/>
          </w:tcPr>
          <w:p w14:paraId="2840CCCB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343" w:type="dxa"/>
            <w:noWrap/>
          </w:tcPr>
          <w:p w14:paraId="58FD50A6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1313" w:type="dxa"/>
            <w:noWrap/>
          </w:tcPr>
          <w:p w14:paraId="090BE66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COIN training </w:t>
            </w:r>
          </w:p>
        </w:tc>
        <w:tc>
          <w:tcPr>
            <w:tcW w:w="1103" w:type="dxa"/>
            <w:noWrap/>
          </w:tcPr>
          <w:p w14:paraId="28926E5C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0" w:type="auto"/>
            <w:noWrap/>
          </w:tcPr>
          <w:p w14:paraId="14A085B5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0" w:type="auto"/>
            <w:noWrap/>
          </w:tcPr>
          <w:p w14:paraId="6D3632C3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0" w:type="auto"/>
            <w:noWrap/>
          </w:tcPr>
          <w:p w14:paraId="53466404" w14:textId="77777777" w:rsidR="00052FAF" w:rsidRPr="00590F5A" w:rsidRDefault="00052FAF" w:rsidP="004A62A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590F5A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None</w:t>
            </w:r>
          </w:p>
        </w:tc>
      </w:tr>
      <w:bookmarkEnd w:id="0"/>
    </w:tbl>
    <w:p w14:paraId="6D8472F1" w14:textId="77777777" w:rsidR="00052FAF" w:rsidRPr="00590F5A" w:rsidRDefault="00052FAF"/>
    <w:p w14:paraId="3693863F" w14:textId="77777777" w:rsidR="00C0233D" w:rsidRPr="00590F5A" w:rsidRDefault="00C0233D" w:rsidP="00400762">
      <w:pPr>
        <w:tabs>
          <w:tab w:val="left" w:pos="4678"/>
        </w:tabs>
        <w:spacing w:after="0" w:line="276" w:lineRule="auto"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</w:p>
    <w:p w14:paraId="1AC2332E" w14:textId="3555C5D7" w:rsidR="00400762" w:rsidRPr="00590F5A" w:rsidRDefault="00400762" w:rsidP="00400762">
      <w:pPr>
        <w:tabs>
          <w:tab w:val="left" w:pos="4678"/>
        </w:tabs>
        <w:spacing w:after="0" w:line="276" w:lineRule="auto"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kern w:val="0"/>
          <w:lang w:eastAsia="en-GB"/>
          <w14:ligatures w14:val="none"/>
        </w:rPr>
        <w:t>DH: District Hospital</w:t>
      </w:r>
    </w:p>
    <w:p w14:paraId="27321E97" w14:textId="77777777" w:rsidR="00400762" w:rsidRPr="00590F5A" w:rsidRDefault="00400762" w:rsidP="00400762">
      <w:pPr>
        <w:tabs>
          <w:tab w:val="left" w:pos="4678"/>
        </w:tabs>
        <w:spacing w:after="0" w:line="276" w:lineRule="auto"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kern w:val="0"/>
          <w:lang w:eastAsia="en-GB"/>
          <w14:ligatures w14:val="none"/>
        </w:rPr>
        <w:t xml:space="preserve">CH: Community Hospital </w:t>
      </w:r>
    </w:p>
    <w:p w14:paraId="48CC4725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Arial"/>
          <w:kern w:val="0"/>
          <w:sz w:val="24"/>
          <w:lang w:eastAsia="en-GB"/>
          <w14:ligatures w14:val="none"/>
        </w:rPr>
      </w:pPr>
      <w:r w:rsidRPr="00590F5A">
        <w:rPr>
          <w:rFonts w:ascii="Times New Roman" w:eastAsia="Calibri" w:hAnsi="Times New Roman" w:cs="Times New Roman"/>
          <w:kern w:val="0"/>
          <w:lang w:eastAsia="en-GB"/>
          <w14:ligatures w14:val="none"/>
        </w:rPr>
        <w:t>PHC: Primary Health Centre</w:t>
      </w:r>
    </w:p>
    <w:p w14:paraId="5FD22A6F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Arial"/>
          <w:kern w:val="0"/>
          <w:sz w:val="24"/>
          <w:lang w:eastAsia="en-GB"/>
          <w14:ligatures w14:val="none"/>
        </w:rPr>
      </w:pPr>
    </w:p>
    <w:p w14:paraId="1CB2D5EB" w14:textId="77777777" w:rsidR="00400762" w:rsidRPr="00590F5A" w:rsidRDefault="00400762" w:rsidP="00400762">
      <w:pPr>
        <w:spacing w:after="0" w:line="276" w:lineRule="auto"/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GB"/>
          <w14:ligatures w14:val="none"/>
        </w:rPr>
        <w:sectPr w:rsidR="00400762" w:rsidRPr="00590F5A" w:rsidSect="00C4292B">
          <w:pgSz w:w="16838" w:h="11906" w:orient="landscape" w:code="9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1517FD32" w14:textId="5B9A5922" w:rsidR="00400762" w:rsidRPr="00590F5A" w:rsidRDefault="00052FAF" w:rsidP="008368F6">
      <w:pPr>
        <w:pStyle w:val="Heading1"/>
        <w:rPr>
          <w:rFonts w:eastAsia="Arial"/>
          <w:lang w:eastAsia="en-GB"/>
        </w:rPr>
      </w:pPr>
      <w:bookmarkStart w:id="1" w:name="_Table_1"/>
      <w:bookmarkStart w:id="2" w:name="_Table_2"/>
      <w:bookmarkEnd w:id="1"/>
      <w:bookmarkEnd w:id="2"/>
      <w:r w:rsidRPr="00590F5A">
        <w:rPr>
          <w:rFonts w:eastAsia="Arial"/>
          <w:lang w:eastAsia="en-GB"/>
        </w:rPr>
        <w:lastRenderedPageBreak/>
        <w:t>S</w:t>
      </w:r>
      <w:r w:rsidR="00400762" w:rsidRPr="00590F5A">
        <w:rPr>
          <w:rFonts w:eastAsia="Arial"/>
          <w:lang w:eastAsia="en-GB"/>
        </w:rPr>
        <w:t xml:space="preserve">upplementary File 4: Infrastructure </w:t>
      </w:r>
    </w:p>
    <w:p w14:paraId="545912B2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52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1878"/>
        <w:gridCol w:w="1080"/>
        <w:gridCol w:w="1663"/>
        <w:gridCol w:w="1701"/>
        <w:gridCol w:w="1501"/>
        <w:gridCol w:w="1419"/>
        <w:gridCol w:w="1222"/>
        <w:gridCol w:w="1338"/>
        <w:gridCol w:w="1341"/>
      </w:tblGrid>
      <w:tr w:rsidR="00590F5A" w:rsidRPr="00590F5A" w14:paraId="16D0C4A5" w14:textId="77777777" w:rsidTr="00763989">
        <w:trPr>
          <w:trHeight w:val="290"/>
        </w:trPr>
        <w:tc>
          <w:tcPr>
            <w:tcW w:w="472" w:type="pct"/>
            <w:vAlign w:val="bottom"/>
            <w:hideMark/>
          </w:tcPr>
          <w:p w14:paraId="782F24F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bottom"/>
            <w:hideMark/>
          </w:tcPr>
          <w:p w14:paraId="43A9B33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604DAB62" w14:textId="77777777" w:rsidR="00400762" w:rsidRPr="00590F5A" w:rsidRDefault="00400762" w:rsidP="00400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evel 2</w:t>
            </w:r>
          </w:p>
        </w:tc>
        <w:tc>
          <w:tcPr>
            <w:tcW w:w="350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B4BD59" w14:textId="77777777" w:rsidR="00400762" w:rsidRPr="00590F5A" w:rsidRDefault="00400762" w:rsidP="00400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evel 1 </w:t>
            </w:r>
          </w:p>
        </w:tc>
      </w:tr>
      <w:tr w:rsidR="00590F5A" w:rsidRPr="00590F5A" w14:paraId="5CBCF1EE" w14:textId="77777777" w:rsidTr="00763989">
        <w:trPr>
          <w:trHeight w:val="290"/>
        </w:trPr>
        <w:tc>
          <w:tcPr>
            <w:tcW w:w="472" w:type="pct"/>
            <w:vAlign w:val="bottom"/>
            <w:hideMark/>
          </w:tcPr>
          <w:p w14:paraId="6214A217" w14:textId="77777777" w:rsidR="00400762" w:rsidRPr="00590F5A" w:rsidRDefault="00400762" w:rsidP="00400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7" w:type="pct"/>
            <w:vAlign w:val="bottom"/>
            <w:hideMark/>
          </w:tcPr>
          <w:p w14:paraId="4C9B3661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000000" w:fill="D0CECE"/>
            <w:vAlign w:val="bottom"/>
            <w:hideMark/>
          </w:tcPr>
          <w:p w14:paraId="798201E6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H_01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8FCC8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_0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A5B67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_0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55331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HC_0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595E6F9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HC_02 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2CAD4B2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HC_03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A4E7C4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HC_04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002211C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HC_05</w:t>
            </w:r>
          </w:p>
        </w:tc>
      </w:tr>
      <w:tr w:rsidR="00590F5A" w:rsidRPr="00590F5A" w14:paraId="5482F417" w14:textId="77777777" w:rsidTr="002C2720">
        <w:trPr>
          <w:trHeight w:val="290"/>
        </w:trPr>
        <w:tc>
          <w:tcPr>
            <w:tcW w:w="472" w:type="pct"/>
            <w:vMerge w:val="restart"/>
            <w:vAlign w:val="center"/>
            <w:hideMark/>
          </w:tcPr>
          <w:p w14:paraId="579A319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ower supply </w:t>
            </w:r>
          </w:p>
        </w:tc>
        <w:tc>
          <w:tcPr>
            <w:tcW w:w="647" w:type="pct"/>
            <w:vAlign w:val="bottom"/>
            <w:hideMark/>
          </w:tcPr>
          <w:p w14:paraId="516D70E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COM Power</w:t>
            </w:r>
          </w:p>
        </w:tc>
        <w:tc>
          <w:tcPr>
            <w:tcW w:w="372" w:type="pct"/>
            <w:vAlign w:val="bottom"/>
            <w:hideMark/>
          </w:tcPr>
          <w:p w14:paraId="6E914234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573" w:type="pct"/>
            <w:vAlign w:val="bottom"/>
            <w:hideMark/>
          </w:tcPr>
          <w:p w14:paraId="55A5C17F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586" w:type="pct"/>
            <w:vAlign w:val="bottom"/>
            <w:hideMark/>
          </w:tcPr>
          <w:p w14:paraId="52FD01AC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517" w:type="pct"/>
            <w:vAlign w:val="bottom"/>
            <w:hideMark/>
          </w:tcPr>
          <w:p w14:paraId="4F3609D6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89" w:type="pct"/>
            <w:vAlign w:val="bottom"/>
            <w:hideMark/>
          </w:tcPr>
          <w:p w14:paraId="6724353A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21" w:type="pct"/>
            <w:vAlign w:val="bottom"/>
            <w:hideMark/>
          </w:tcPr>
          <w:p w14:paraId="731ACDC8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61" w:type="pct"/>
            <w:vAlign w:val="bottom"/>
            <w:hideMark/>
          </w:tcPr>
          <w:p w14:paraId="66555815" w14:textId="77777777" w:rsidR="00400762" w:rsidRPr="00590F5A" w:rsidRDefault="00400762" w:rsidP="004007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62" w:type="pct"/>
            <w:vAlign w:val="bottom"/>
            <w:hideMark/>
          </w:tcPr>
          <w:p w14:paraId="7321032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</w:tr>
      <w:tr w:rsidR="00590F5A" w:rsidRPr="00590F5A" w14:paraId="03E18261" w14:textId="77777777" w:rsidTr="002C2720">
        <w:trPr>
          <w:trHeight w:val="1210"/>
        </w:trPr>
        <w:tc>
          <w:tcPr>
            <w:tcW w:w="472" w:type="pct"/>
            <w:vMerge/>
            <w:vAlign w:val="center"/>
            <w:hideMark/>
          </w:tcPr>
          <w:p w14:paraId="3EDAF93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7" w:type="pct"/>
            <w:vAlign w:val="bottom"/>
            <w:hideMark/>
          </w:tcPr>
          <w:p w14:paraId="7196705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wer back-up</w:t>
            </w:r>
          </w:p>
        </w:tc>
        <w:tc>
          <w:tcPr>
            <w:tcW w:w="372" w:type="pct"/>
            <w:vAlign w:val="bottom"/>
            <w:hideMark/>
          </w:tcPr>
          <w:p w14:paraId="335FB10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enset </w:t>
            </w:r>
          </w:p>
        </w:tc>
        <w:tc>
          <w:tcPr>
            <w:tcW w:w="573" w:type="pct"/>
            <w:vAlign w:val="bottom"/>
            <w:hideMark/>
          </w:tcPr>
          <w:p w14:paraId="791694F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avy Genset (depends on availability of fuel) / Solar (</w:t>
            </w:r>
            <w:proofErr w:type="spellStart"/>
            <w:proofErr w:type="gram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 functional</w:t>
            </w:r>
            <w:proofErr w:type="spellEnd"/>
            <w:proofErr w:type="gram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86" w:type="pct"/>
            <w:vAlign w:val="bottom"/>
            <w:hideMark/>
          </w:tcPr>
          <w:p w14:paraId="725E59A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avy Genset (depends on availability of fuel) / Small Genset (for theatre)</w:t>
            </w:r>
          </w:p>
        </w:tc>
        <w:tc>
          <w:tcPr>
            <w:tcW w:w="517" w:type="pct"/>
            <w:vAlign w:val="bottom"/>
            <w:hideMark/>
          </w:tcPr>
          <w:p w14:paraId="28A2D1F6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lar (dedicated to the maternity)</w:t>
            </w:r>
          </w:p>
        </w:tc>
        <w:tc>
          <w:tcPr>
            <w:tcW w:w="489" w:type="pct"/>
            <w:vAlign w:val="bottom"/>
            <w:hideMark/>
          </w:tcPr>
          <w:p w14:paraId="095D7FF2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enset (not functional)</w:t>
            </w:r>
          </w:p>
        </w:tc>
        <w:tc>
          <w:tcPr>
            <w:tcW w:w="421" w:type="pct"/>
            <w:vAlign w:val="bottom"/>
            <w:hideMark/>
          </w:tcPr>
          <w:p w14:paraId="6302158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lar (not functional)</w:t>
            </w:r>
          </w:p>
        </w:tc>
        <w:tc>
          <w:tcPr>
            <w:tcW w:w="461" w:type="pct"/>
            <w:vAlign w:val="bottom"/>
            <w:hideMark/>
          </w:tcPr>
          <w:p w14:paraId="6200686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lar (Not functional)</w:t>
            </w:r>
          </w:p>
        </w:tc>
        <w:tc>
          <w:tcPr>
            <w:tcW w:w="462" w:type="pct"/>
            <w:vAlign w:val="bottom"/>
            <w:hideMark/>
          </w:tcPr>
          <w:p w14:paraId="44B2367F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</w:tr>
      <w:tr w:rsidR="00590F5A" w:rsidRPr="00590F5A" w14:paraId="57B65556" w14:textId="77777777" w:rsidTr="002C2720">
        <w:trPr>
          <w:trHeight w:val="720"/>
        </w:trPr>
        <w:tc>
          <w:tcPr>
            <w:tcW w:w="472" w:type="pct"/>
            <w:vMerge/>
            <w:vAlign w:val="center"/>
            <w:hideMark/>
          </w:tcPr>
          <w:p w14:paraId="7D53675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7" w:type="pct"/>
            <w:vAlign w:val="bottom"/>
            <w:hideMark/>
          </w:tcPr>
          <w:p w14:paraId="03B0D6A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Black-out duration per day </w:t>
            </w:r>
          </w:p>
        </w:tc>
        <w:tc>
          <w:tcPr>
            <w:tcW w:w="372" w:type="pct"/>
            <w:vAlign w:val="bottom"/>
            <w:hideMark/>
          </w:tcPr>
          <w:p w14:paraId="3228120C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573" w:type="pct"/>
            <w:vAlign w:val="center"/>
            <w:hideMark/>
          </w:tcPr>
          <w:p w14:paraId="46492B7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</w:p>
        </w:tc>
        <w:tc>
          <w:tcPr>
            <w:tcW w:w="586" w:type="pct"/>
            <w:vAlign w:val="center"/>
            <w:hideMark/>
          </w:tcPr>
          <w:p w14:paraId="0015CE5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</w:p>
        </w:tc>
        <w:tc>
          <w:tcPr>
            <w:tcW w:w="517" w:type="pct"/>
            <w:vAlign w:val="center"/>
            <w:hideMark/>
          </w:tcPr>
          <w:p w14:paraId="5F99FCCE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</w:p>
        </w:tc>
        <w:tc>
          <w:tcPr>
            <w:tcW w:w="489" w:type="pct"/>
            <w:vAlign w:val="center"/>
            <w:hideMark/>
          </w:tcPr>
          <w:p w14:paraId="318447D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  <w:proofErr w:type="gram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r  day</w:t>
            </w:r>
            <w:proofErr w:type="gramEnd"/>
          </w:p>
        </w:tc>
        <w:tc>
          <w:tcPr>
            <w:tcW w:w="421" w:type="pct"/>
            <w:vAlign w:val="bottom"/>
            <w:hideMark/>
          </w:tcPr>
          <w:p w14:paraId="3AC43AB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 minimum of 8 consecutive hours</w:t>
            </w:r>
          </w:p>
        </w:tc>
        <w:tc>
          <w:tcPr>
            <w:tcW w:w="461" w:type="pct"/>
            <w:vAlign w:val="center"/>
            <w:hideMark/>
          </w:tcPr>
          <w:p w14:paraId="150DB99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</w:p>
        </w:tc>
        <w:tc>
          <w:tcPr>
            <w:tcW w:w="462" w:type="pct"/>
            <w:vAlign w:val="center"/>
            <w:hideMark/>
          </w:tcPr>
          <w:p w14:paraId="4A952B9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minimum of 8 consecutive hours </w:t>
            </w:r>
          </w:p>
        </w:tc>
      </w:tr>
      <w:tr w:rsidR="00590F5A" w:rsidRPr="00590F5A" w14:paraId="4816C262" w14:textId="77777777" w:rsidTr="002C2720">
        <w:trPr>
          <w:trHeight w:val="730"/>
        </w:trPr>
        <w:tc>
          <w:tcPr>
            <w:tcW w:w="472" w:type="pct"/>
            <w:vMerge w:val="restart"/>
            <w:vAlign w:val="center"/>
            <w:hideMark/>
          </w:tcPr>
          <w:p w14:paraId="08F4AC6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ter</w:t>
            </w:r>
          </w:p>
        </w:tc>
        <w:tc>
          <w:tcPr>
            <w:tcW w:w="647" w:type="pct"/>
            <w:vAlign w:val="bottom"/>
            <w:hideMark/>
          </w:tcPr>
          <w:p w14:paraId="2D86649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eated water</w:t>
            </w:r>
          </w:p>
        </w:tc>
        <w:tc>
          <w:tcPr>
            <w:tcW w:w="372" w:type="pct"/>
            <w:vAlign w:val="bottom"/>
            <w:hideMark/>
          </w:tcPr>
          <w:p w14:paraId="17CE2D7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573" w:type="pct"/>
            <w:vAlign w:val="bottom"/>
            <w:hideMark/>
          </w:tcPr>
          <w:p w14:paraId="5BB390B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umped water</w:t>
            </w:r>
          </w:p>
        </w:tc>
        <w:tc>
          <w:tcPr>
            <w:tcW w:w="586" w:type="pct"/>
            <w:vAlign w:val="bottom"/>
            <w:hideMark/>
          </w:tcPr>
          <w:p w14:paraId="12C4805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ll with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bmersive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ump (</w:t>
            </w:r>
            <w:proofErr w:type="gram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eated )</w:t>
            </w:r>
            <w:proofErr w:type="gramEnd"/>
          </w:p>
        </w:tc>
        <w:tc>
          <w:tcPr>
            <w:tcW w:w="517" w:type="pct"/>
            <w:vAlign w:val="bottom"/>
            <w:hideMark/>
          </w:tcPr>
          <w:p w14:paraId="177BA59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89" w:type="pct"/>
            <w:vAlign w:val="bottom"/>
            <w:hideMark/>
          </w:tcPr>
          <w:p w14:paraId="7D8BE5C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21" w:type="pct"/>
            <w:vAlign w:val="bottom"/>
            <w:hideMark/>
          </w:tcPr>
          <w:p w14:paraId="7AFBA47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61" w:type="pct"/>
            <w:vAlign w:val="bottom"/>
            <w:hideMark/>
          </w:tcPr>
          <w:p w14:paraId="22E05B1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62" w:type="pct"/>
            <w:vAlign w:val="bottom"/>
            <w:hideMark/>
          </w:tcPr>
          <w:p w14:paraId="14136BAF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umped water (unclear is treated or not)</w:t>
            </w:r>
          </w:p>
        </w:tc>
      </w:tr>
      <w:tr w:rsidR="00590F5A" w:rsidRPr="00590F5A" w14:paraId="728E3E4D" w14:textId="77777777" w:rsidTr="002C2720">
        <w:trPr>
          <w:trHeight w:val="490"/>
        </w:trPr>
        <w:tc>
          <w:tcPr>
            <w:tcW w:w="472" w:type="pct"/>
            <w:vMerge/>
            <w:vAlign w:val="center"/>
            <w:hideMark/>
          </w:tcPr>
          <w:p w14:paraId="2C2C111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7" w:type="pct"/>
            <w:vAlign w:val="bottom"/>
            <w:hideMark/>
          </w:tcPr>
          <w:p w14:paraId="3198003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ter back up</w:t>
            </w:r>
          </w:p>
        </w:tc>
        <w:tc>
          <w:tcPr>
            <w:tcW w:w="372" w:type="pct"/>
            <w:vAlign w:val="bottom"/>
            <w:hideMark/>
          </w:tcPr>
          <w:p w14:paraId="2F4BF5B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73" w:type="pct"/>
            <w:vAlign w:val="bottom"/>
            <w:hideMark/>
          </w:tcPr>
          <w:p w14:paraId="101D99B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rehole</w:t>
            </w:r>
          </w:p>
        </w:tc>
        <w:tc>
          <w:tcPr>
            <w:tcW w:w="586" w:type="pct"/>
            <w:vAlign w:val="bottom"/>
            <w:hideMark/>
          </w:tcPr>
          <w:p w14:paraId="5A9EB21C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17" w:type="pct"/>
            <w:vAlign w:val="bottom"/>
            <w:hideMark/>
          </w:tcPr>
          <w:p w14:paraId="1523B19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Boreholes, water reservoirs </w:t>
            </w:r>
          </w:p>
        </w:tc>
        <w:tc>
          <w:tcPr>
            <w:tcW w:w="489" w:type="pct"/>
            <w:vAlign w:val="bottom"/>
            <w:hideMark/>
          </w:tcPr>
          <w:p w14:paraId="1560CA6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 water reservoirs </w:t>
            </w:r>
          </w:p>
        </w:tc>
        <w:tc>
          <w:tcPr>
            <w:tcW w:w="421" w:type="pct"/>
            <w:vAlign w:val="bottom"/>
            <w:hideMark/>
          </w:tcPr>
          <w:p w14:paraId="3D4144AE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rehole</w:t>
            </w:r>
          </w:p>
        </w:tc>
        <w:tc>
          <w:tcPr>
            <w:tcW w:w="461" w:type="pct"/>
            <w:vAlign w:val="bottom"/>
            <w:hideMark/>
          </w:tcPr>
          <w:p w14:paraId="0BF4A5B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rehole</w:t>
            </w:r>
          </w:p>
        </w:tc>
        <w:tc>
          <w:tcPr>
            <w:tcW w:w="462" w:type="pct"/>
            <w:vAlign w:val="bottom"/>
            <w:hideMark/>
          </w:tcPr>
          <w:p w14:paraId="4385796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rehole</w:t>
            </w:r>
          </w:p>
        </w:tc>
      </w:tr>
      <w:tr w:rsidR="00590F5A" w:rsidRPr="00590F5A" w14:paraId="6CFA1E0D" w14:textId="77777777" w:rsidTr="002C2720">
        <w:trPr>
          <w:trHeight w:val="290"/>
        </w:trPr>
        <w:tc>
          <w:tcPr>
            <w:tcW w:w="472" w:type="pct"/>
            <w:vMerge w:val="restart"/>
            <w:vAlign w:val="center"/>
            <w:hideMark/>
          </w:tcPr>
          <w:p w14:paraId="55F8F56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ternet Connectivity </w:t>
            </w:r>
          </w:p>
        </w:tc>
        <w:tc>
          <w:tcPr>
            <w:tcW w:w="647" w:type="pct"/>
            <w:vAlign w:val="bottom"/>
            <w:hideMark/>
          </w:tcPr>
          <w:p w14:paraId="4AEC2E5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acility-wide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fi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72" w:type="pct"/>
            <w:vAlign w:val="bottom"/>
            <w:hideMark/>
          </w:tcPr>
          <w:p w14:paraId="61BA8DF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73" w:type="pct"/>
            <w:vAlign w:val="bottom"/>
            <w:hideMark/>
          </w:tcPr>
          <w:p w14:paraId="4CE5AFDF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86" w:type="pct"/>
            <w:vAlign w:val="bottom"/>
            <w:hideMark/>
          </w:tcPr>
          <w:p w14:paraId="2298E81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17" w:type="pct"/>
            <w:vAlign w:val="bottom"/>
            <w:hideMark/>
          </w:tcPr>
          <w:p w14:paraId="5F0D5BC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89" w:type="pct"/>
            <w:vAlign w:val="bottom"/>
            <w:hideMark/>
          </w:tcPr>
          <w:p w14:paraId="1E87BB5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21" w:type="pct"/>
            <w:vAlign w:val="bottom"/>
            <w:hideMark/>
          </w:tcPr>
          <w:p w14:paraId="5829BED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61" w:type="pct"/>
            <w:vAlign w:val="bottom"/>
            <w:hideMark/>
          </w:tcPr>
          <w:p w14:paraId="548BCCBF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62" w:type="pct"/>
            <w:vAlign w:val="bottom"/>
            <w:hideMark/>
          </w:tcPr>
          <w:p w14:paraId="123A988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</w:tr>
      <w:tr w:rsidR="00590F5A" w:rsidRPr="00590F5A" w14:paraId="22F50A18" w14:textId="77777777" w:rsidTr="002C2720">
        <w:trPr>
          <w:trHeight w:val="290"/>
        </w:trPr>
        <w:tc>
          <w:tcPr>
            <w:tcW w:w="472" w:type="pct"/>
            <w:vMerge/>
            <w:vAlign w:val="center"/>
            <w:hideMark/>
          </w:tcPr>
          <w:p w14:paraId="525FBC9A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7" w:type="pct"/>
            <w:vAlign w:val="bottom"/>
            <w:hideMark/>
          </w:tcPr>
          <w:p w14:paraId="3DD33EB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etwork </w:t>
            </w:r>
          </w:p>
        </w:tc>
        <w:tc>
          <w:tcPr>
            <w:tcW w:w="372" w:type="pct"/>
            <w:vAlign w:val="bottom"/>
            <w:hideMark/>
          </w:tcPr>
          <w:p w14:paraId="6C1A5D2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573" w:type="pct"/>
            <w:vAlign w:val="bottom"/>
            <w:hideMark/>
          </w:tcPr>
          <w:p w14:paraId="4A749D79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586" w:type="pct"/>
            <w:vAlign w:val="bottom"/>
            <w:hideMark/>
          </w:tcPr>
          <w:p w14:paraId="76CA11F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517" w:type="pct"/>
            <w:vAlign w:val="bottom"/>
            <w:hideMark/>
          </w:tcPr>
          <w:p w14:paraId="4120C105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489" w:type="pct"/>
            <w:vAlign w:val="bottom"/>
            <w:hideMark/>
          </w:tcPr>
          <w:p w14:paraId="2099B9F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421" w:type="pct"/>
            <w:vAlign w:val="bottom"/>
            <w:hideMark/>
          </w:tcPr>
          <w:p w14:paraId="447F970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M preferred</w:t>
            </w:r>
          </w:p>
        </w:tc>
        <w:tc>
          <w:tcPr>
            <w:tcW w:w="461" w:type="pct"/>
            <w:vAlign w:val="bottom"/>
            <w:hideMark/>
          </w:tcPr>
          <w:p w14:paraId="6DD131F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MN</w:t>
            </w:r>
          </w:p>
        </w:tc>
        <w:tc>
          <w:tcPr>
            <w:tcW w:w="462" w:type="pct"/>
            <w:vAlign w:val="bottom"/>
            <w:hideMark/>
          </w:tcPr>
          <w:p w14:paraId="0D76D5CE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th</w:t>
            </w:r>
          </w:p>
        </w:tc>
      </w:tr>
      <w:tr w:rsidR="00590F5A" w:rsidRPr="00590F5A" w14:paraId="40787E5D" w14:textId="77777777" w:rsidTr="002C2720">
        <w:trPr>
          <w:trHeight w:val="730"/>
        </w:trPr>
        <w:tc>
          <w:tcPr>
            <w:tcW w:w="472" w:type="pct"/>
            <w:vAlign w:val="bottom"/>
            <w:hideMark/>
          </w:tcPr>
          <w:p w14:paraId="2D90EE6C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  systems</w:t>
            </w:r>
            <w:proofErr w:type="gram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47" w:type="pct"/>
            <w:vAlign w:val="bottom"/>
            <w:hideMark/>
          </w:tcPr>
          <w:p w14:paraId="2C17657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igital Systems </w:t>
            </w:r>
          </w:p>
        </w:tc>
        <w:tc>
          <w:tcPr>
            <w:tcW w:w="372" w:type="pct"/>
            <w:vAlign w:val="bottom"/>
            <w:hideMark/>
          </w:tcPr>
          <w:p w14:paraId="189BB9CE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T EMR,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BRS</w:t>
            </w:r>
            <w:proofErr w:type="spellEnd"/>
          </w:p>
        </w:tc>
        <w:tc>
          <w:tcPr>
            <w:tcW w:w="573" w:type="pct"/>
            <w:vAlign w:val="bottom"/>
            <w:hideMark/>
          </w:tcPr>
          <w:p w14:paraId="2933E33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T EMR, LIMS,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BRS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Sepsis </w:t>
            </w:r>
          </w:p>
        </w:tc>
        <w:tc>
          <w:tcPr>
            <w:tcW w:w="586" w:type="pct"/>
            <w:vAlign w:val="bottom"/>
            <w:hideMark/>
          </w:tcPr>
          <w:p w14:paraId="469F69A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T EMR</w:t>
            </w:r>
          </w:p>
        </w:tc>
        <w:tc>
          <w:tcPr>
            <w:tcW w:w="517" w:type="pct"/>
            <w:vAlign w:val="bottom"/>
            <w:hideMark/>
          </w:tcPr>
          <w:p w14:paraId="6CA3FA03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T EMR,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ri_gen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tch  system</w:t>
            </w:r>
            <w:proofErr w:type="gramEnd"/>
          </w:p>
        </w:tc>
        <w:tc>
          <w:tcPr>
            <w:tcW w:w="489" w:type="pct"/>
            <w:vAlign w:val="bottom"/>
            <w:hideMark/>
          </w:tcPr>
          <w:p w14:paraId="69BB2B9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T EMR</w:t>
            </w:r>
          </w:p>
        </w:tc>
        <w:tc>
          <w:tcPr>
            <w:tcW w:w="421" w:type="pct"/>
            <w:vAlign w:val="bottom"/>
            <w:hideMark/>
          </w:tcPr>
          <w:p w14:paraId="4C842C4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T EMR, ANC,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BRS</w:t>
            </w:r>
            <w:proofErr w:type="spellEnd"/>
          </w:p>
        </w:tc>
        <w:tc>
          <w:tcPr>
            <w:tcW w:w="461" w:type="pct"/>
            <w:vAlign w:val="bottom"/>
            <w:hideMark/>
          </w:tcPr>
          <w:p w14:paraId="05A3734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T EMR</w:t>
            </w:r>
          </w:p>
        </w:tc>
        <w:tc>
          <w:tcPr>
            <w:tcW w:w="462" w:type="pct"/>
            <w:vAlign w:val="bottom"/>
            <w:hideMark/>
          </w:tcPr>
          <w:p w14:paraId="6A89B884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ne </w:t>
            </w:r>
          </w:p>
        </w:tc>
      </w:tr>
      <w:tr w:rsidR="00400762" w:rsidRPr="00590F5A" w14:paraId="16F2645A" w14:textId="77777777" w:rsidTr="002C2720">
        <w:trPr>
          <w:trHeight w:val="490"/>
        </w:trPr>
        <w:tc>
          <w:tcPr>
            <w:tcW w:w="472" w:type="pct"/>
            <w:vAlign w:val="bottom"/>
            <w:hideMark/>
          </w:tcPr>
          <w:p w14:paraId="69948A87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ardware </w:t>
            </w:r>
          </w:p>
        </w:tc>
        <w:tc>
          <w:tcPr>
            <w:tcW w:w="647" w:type="pct"/>
            <w:vAlign w:val="bottom"/>
            <w:hideMark/>
          </w:tcPr>
          <w:p w14:paraId="02934798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nter Availability</w:t>
            </w:r>
          </w:p>
        </w:tc>
        <w:tc>
          <w:tcPr>
            <w:tcW w:w="372" w:type="pct"/>
            <w:vAlign w:val="bottom"/>
            <w:hideMark/>
          </w:tcPr>
          <w:p w14:paraId="672E50EF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90F5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=1 for whole hospital </w:t>
            </w:r>
          </w:p>
        </w:tc>
        <w:tc>
          <w:tcPr>
            <w:tcW w:w="573" w:type="pct"/>
            <w:vAlign w:val="bottom"/>
            <w:hideMark/>
          </w:tcPr>
          <w:p w14:paraId="76E3BBF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n</w:t>
            </w: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=1 for whole hospital </w:t>
            </w:r>
          </w:p>
        </w:tc>
        <w:tc>
          <w:tcPr>
            <w:tcW w:w="586" w:type="pct"/>
            <w:vAlign w:val="bottom"/>
            <w:hideMark/>
          </w:tcPr>
          <w:p w14:paraId="19ADD23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517" w:type="pct"/>
            <w:vAlign w:val="bottom"/>
            <w:hideMark/>
          </w:tcPr>
          <w:p w14:paraId="3C671EF0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89" w:type="pct"/>
            <w:vAlign w:val="bottom"/>
            <w:hideMark/>
          </w:tcPr>
          <w:p w14:paraId="5B1AC08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21" w:type="pct"/>
            <w:vAlign w:val="bottom"/>
            <w:hideMark/>
          </w:tcPr>
          <w:p w14:paraId="2C5968C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461" w:type="pct"/>
            <w:vAlign w:val="bottom"/>
            <w:hideMark/>
          </w:tcPr>
          <w:p w14:paraId="7D15F47B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62" w:type="pct"/>
            <w:vAlign w:val="bottom"/>
            <w:hideMark/>
          </w:tcPr>
          <w:p w14:paraId="4E51107D" w14:textId="77777777" w:rsidR="00400762" w:rsidRPr="00590F5A" w:rsidRDefault="00400762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</w:tr>
    </w:tbl>
    <w:p w14:paraId="6C009B79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kern w:val="0"/>
          <w:lang w:eastAsia="en-GB"/>
          <w14:ligatures w14:val="none"/>
        </w:rPr>
      </w:pPr>
    </w:p>
    <w:p w14:paraId="6E59556F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  <w:br w:type="page"/>
      </w:r>
    </w:p>
    <w:p w14:paraId="742F737D" w14:textId="77777777" w:rsidR="00400762" w:rsidRPr="00590F5A" w:rsidRDefault="00400762" w:rsidP="008368F6">
      <w:pPr>
        <w:pStyle w:val="Heading1"/>
        <w:rPr>
          <w:rFonts w:eastAsia="Arial"/>
          <w:lang w:eastAsia="en-GB"/>
        </w:rPr>
      </w:pPr>
      <w:r w:rsidRPr="00590F5A">
        <w:rPr>
          <w:rFonts w:eastAsia="Arial"/>
          <w:lang w:eastAsia="en-GB"/>
        </w:rPr>
        <w:lastRenderedPageBreak/>
        <w:t>Supplementary File 5: Profile of Participants</w:t>
      </w:r>
    </w:p>
    <w:p w14:paraId="5B6E7F77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tbl>
      <w:tblPr>
        <w:tblW w:w="12583" w:type="dxa"/>
        <w:tblLook w:val="04A0" w:firstRow="1" w:lastRow="0" w:firstColumn="1" w:lastColumn="0" w:noHBand="0" w:noVBand="1"/>
      </w:tblPr>
      <w:tblGrid>
        <w:gridCol w:w="820"/>
        <w:gridCol w:w="2460"/>
        <w:gridCol w:w="1260"/>
        <w:gridCol w:w="2231"/>
        <w:gridCol w:w="1097"/>
        <w:gridCol w:w="1029"/>
        <w:gridCol w:w="1276"/>
        <w:gridCol w:w="1276"/>
        <w:gridCol w:w="1134"/>
      </w:tblGrid>
      <w:tr w:rsidR="00590F5A" w:rsidRPr="00590F5A" w14:paraId="26AFFECB" w14:textId="37A73F4E" w:rsidTr="00763989">
        <w:trPr>
          <w:trHeight w:val="78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391CD83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229F839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esign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5C88B20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323169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acility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42609A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Usability Testing 1 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24D15F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Usability Testing 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251CFC0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articipatory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'shops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79BB2D1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ata Dashboard 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'shop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5B27F35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litative Interviews</w:t>
            </w:r>
          </w:p>
        </w:tc>
      </w:tr>
      <w:tr w:rsidR="00590F5A" w:rsidRPr="00590F5A" w14:paraId="27E55401" w14:textId="40E35056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7A94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1488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7FE7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A0780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strict Hospital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A566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031C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026D6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E952A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59A9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514324BB" w14:textId="37F647D7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7944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CE37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E59AB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2B304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strict Hospital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554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660CE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9AC6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A72E5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6BAA6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0C889791" w14:textId="6438A01B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FD24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01470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CD5AB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DD7C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strict Hospital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267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9B69D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F89E4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B630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186B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068F030C" w14:textId="52D66C37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4F38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B045D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ediatrician and Neonatal Lead (Registr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348B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961B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strict Hospital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2730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37C7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90E1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9DB70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4070C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50CBB5F8" w14:textId="7FD4EB44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92DD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3084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egistered Nur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10CB1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0C309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F6DA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E715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DAF5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CA0A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9DB9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1FA7C870" w14:textId="49E8B7B3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0DD5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8EC5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F77E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6EE5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3811D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FDC4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25F1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C4AF1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E8D2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4686C2D8" w14:textId="3AA7B032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125D1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46E1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ediatric Clinical Office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00D7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0BBE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4B56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00442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061FF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C3D9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3AE69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50B4BE72" w14:textId="1D544B7E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DA3F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94B1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1DEC8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C986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FAB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2103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4475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42A93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1CB8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38FA123F" w14:textId="5DB4277D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0224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DFA0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ursing Offi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E3F1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7B0D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432D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FBDA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2A041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B116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59CE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5E0E32D3" w14:textId="54A8895E" w:rsidTr="0076398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CFA1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C3E0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4C47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32530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munity Hospital 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6F64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17B6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666E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3E1C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A232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6EFFFD34" w14:textId="0EA66E54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0C09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A197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F6FD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2C99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3 (Urban/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miUrban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DBE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FC0A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04A4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EEE8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0043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2A679EE4" w14:textId="2773B56E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19F4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7B26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ursing Offi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48E0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AB189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3 (Urban/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miUrban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9B7AD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838B1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DE22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D6D54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2B72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1D1F5257" w14:textId="3BBB83E5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48A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AEE8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linical Office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CC1C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2ACE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3 (Urban/</w:t>
            </w:r>
            <w:proofErr w:type="spellStart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miUrban</w:t>
            </w:r>
            <w:proofErr w:type="spellEnd"/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F3FC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EA1CA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9CD2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0758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99C1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5DB8F95D" w14:textId="0C5017EE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6832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3890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C9B0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4FC8B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4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2A8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14233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917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A747E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4060D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90F5A" w:rsidRPr="00590F5A" w14:paraId="25A32FF4" w14:textId="1EACDE04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3A0E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6F9AF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59D2B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B585B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4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7DD0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C7DD6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45C73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7C38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6562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44C01AD9" w14:textId="43853CC0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64D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FF3E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ursing Offi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CCB6C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4BFC3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4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40ED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C0ED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357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E953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FFDA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7EE5535A" w14:textId="498B2B22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2C9B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0D42E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nior Nursing Offi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E816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C8C1A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4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7A1E0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05CF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C492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DDDF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E7CC4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590F5A" w:rsidRPr="00590F5A" w14:paraId="0421F446" w14:textId="2E044567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B901E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4A27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urse Midwife Technici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8B732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8D37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5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DE43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7100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03D7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05BA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F9A5F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763989" w:rsidRPr="00590F5A" w14:paraId="0FC7B234" w14:textId="696A7410" w:rsidTr="00763989">
        <w:trPr>
          <w:trHeight w:val="49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4D90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B2D7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cility-in-char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BF05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7DF48" w14:textId="77777777" w:rsidR="00763989" w:rsidRPr="00590F5A" w:rsidRDefault="00763989" w:rsidP="004007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imary Health Centre 05 (Rural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DBD66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7CFA3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59B79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4328" w14:textId="77777777" w:rsidR="00763989" w:rsidRPr="00590F5A" w:rsidRDefault="00763989" w:rsidP="0040076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12F8" w14:textId="77777777" w:rsidR="00763989" w:rsidRPr="00590F5A" w:rsidRDefault="00763989" w:rsidP="0040076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0F5A">
              <w:rPr>
                <w:rFonts w:ascii="Wingdings" w:eastAsia="Times New Roman" w:hAnsi="Wingdings" w:cs="Times New Roman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</w:tbl>
    <w:p w14:paraId="7B0C1CF9" w14:textId="559CF361" w:rsidR="00D2002C" w:rsidRPr="00590F5A" w:rsidRDefault="00D2002C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131B77E" w14:textId="77777777" w:rsidR="00D2002C" w:rsidRPr="00590F5A" w:rsidRDefault="00D2002C">
      <w:pPr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  <w:br w:type="page"/>
      </w:r>
    </w:p>
    <w:p w14:paraId="316D9FEC" w14:textId="473A867C" w:rsidR="00400762" w:rsidRPr="00590F5A" w:rsidRDefault="00D2002C" w:rsidP="008368F6">
      <w:pPr>
        <w:pStyle w:val="Heading1"/>
        <w:rPr>
          <w:rFonts w:eastAsia="Arial"/>
          <w:lang w:eastAsia="en-GB"/>
        </w:rPr>
      </w:pPr>
      <w:r w:rsidRPr="00590F5A">
        <w:rPr>
          <w:rFonts w:eastAsia="Arial"/>
          <w:lang w:eastAsia="en-GB"/>
        </w:rPr>
        <w:lastRenderedPageBreak/>
        <w:t>Supplementary File 6: Excerpt from recorded feedback from usability workshop</w:t>
      </w:r>
    </w:p>
    <w:p w14:paraId="548BE502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13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2"/>
        <w:gridCol w:w="2762"/>
        <w:gridCol w:w="3280"/>
        <w:gridCol w:w="2592"/>
        <w:gridCol w:w="3258"/>
        <w:tblGridChange w:id="3">
          <w:tblGrid>
            <w:gridCol w:w="1992"/>
            <w:gridCol w:w="2762"/>
            <w:gridCol w:w="3280"/>
            <w:gridCol w:w="2592"/>
            <w:gridCol w:w="3258"/>
          </w:tblGrid>
        </w:tblGridChange>
      </w:tblGrid>
      <w:tr w:rsidR="00590F5A" w:rsidRPr="00590F5A" w14:paraId="32B9A690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D9E2F3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C54E95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verall comments (18/11/20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4729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B0C5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64BF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egend</w:t>
            </w:r>
          </w:p>
        </w:tc>
        <w:tc>
          <w:tcPr>
            <w:tcW w:w="32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CE06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47A2C24C" w14:textId="77777777" w:rsidTr="00D2002C">
        <w:trPr>
          <w:trHeight w:val="315"/>
        </w:trPr>
        <w:tc>
          <w:tcPr>
            <w:tcW w:w="0" w:type="auto"/>
            <w:gridSpan w:val="3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79F4F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ormal group session, 4 Nurses.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App navigation was good, they are clearly well used to smartphones, back buttons, opening apps etc. 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Very few issues with functionality or understanding what pages were asking. CDS section required a little more instruction and contextualisation so they could understand why they were being asked to do the tas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5E0B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47A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sitive feedback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D29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22F092A5" w14:textId="77777777" w:rsidTr="00D2002C">
        <w:trPr>
          <w:trHeight w:val="315"/>
        </w:trPr>
        <w:tc>
          <w:tcPr>
            <w:tcW w:w="0" w:type="auto"/>
            <w:gridSpan w:val="3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4B67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9412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pp issues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494E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61F15A9" w14:textId="77777777" w:rsidTr="00D2002C">
        <w:trPr>
          <w:trHeight w:val="917"/>
        </w:trPr>
        <w:tc>
          <w:tcPr>
            <w:tcW w:w="0" w:type="auto"/>
            <w:gridSpan w:val="3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6973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2DEB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ings to potentially change/address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6B08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5F3515A1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ED8CD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me p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F33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31891" w14:textId="21D0964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C</w:t>
            </w:r>
            <w:r w:rsidR="008E0178"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25AD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cilitator observations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33CED" w14:textId="29A0C5A1" w:rsidR="00D2002C" w:rsidRPr="00590F5A" w:rsidRDefault="008E0178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  <w:rPrChange w:id="4" w:author="Wilson, Emma" w:date="2025-09-07T09:13:00Z" w16du:dateUtc="2025-09-07T08:13:00Z">
                  <w:rPr>
                    <w:rFonts w:ascii="Times New Roman" w:eastAsia="Arial" w:hAnsi="Times New Roman" w:cs="Times New Roman"/>
                    <w:b/>
                    <w:bCs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Action</w:t>
            </w:r>
            <w:r w:rsidRPr="00590F5A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590F5A" w:rsidRPr="00590F5A" w14:paraId="68CFB6E6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BB0E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91F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mergency Management: Referral O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1A65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ortable oxygen sometimes not availab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71EA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ntioned that "most" of the time it was available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F348C" w14:textId="2728B123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5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 xml:space="preserve">Caveat 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6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 xml:space="preserve">management guidance 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7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with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"Call KCH &amp; follow guidance for transfer"</w:t>
            </w:r>
          </w:p>
        </w:tc>
      </w:tr>
      <w:tr w:rsidR="00590F5A" w:rsidRPr="00590F5A" w14:paraId="3D3D5DE4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87FCF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BCB0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mergency Management: Referral O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92A3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corts not always available - especially at n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5ECF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pecially in smaller facilities where there is maybe only 1 nurse</w:t>
            </w: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1210B" w14:textId="4E477CE1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8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 xml:space="preserve">Caveat 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9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management guidance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 "Call KCH &amp; follow guidance for transfer"</w:t>
            </w:r>
          </w:p>
        </w:tc>
      </w:tr>
      <w:tr w:rsidR="00590F5A" w:rsidRPr="00590F5A" w14:paraId="6EF6195A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7C4D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6BA0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mergency Management: Hypother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C780A" w14:textId="5F9B7506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ermometers not always available and Power for </w:t>
            </w:r>
            <w:proofErr w:type="spellStart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scucitai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5E00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FBEC4" w14:textId="278E9AA8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clude thermometers in 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 basic package of equipment 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10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(to be supplied to implementing facilities)</w:t>
            </w:r>
            <w:r w:rsidR="008E0178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590F5A" w:rsidRPr="00590F5A" w14:paraId="4DF6BA33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77BB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21C95" w14:textId="788DD1F2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ital Signs: Head circum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F58C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on't have measuring ta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D52D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FAA58" w14:textId="24CFED7C" w:rsidR="00D2002C" w:rsidRPr="00590F5A" w:rsidRDefault="008E0178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clude measuring </w:t>
            </w:r>
            <w:proofErr w:type="gramStart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pes  in</w:t>
            </w:r>
            <w:proofErr w:type="gramEnd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 basic package of equipment 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11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(to be supplied to implementing facilities)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590F5A" w:rsidRPr="00590F5A" w14:paraId="2903BB2A" w14:textId="77777777" w:rsidTr="004D65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2144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311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ital Signs: t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4EF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on't have measuring ta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47F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53CA0" w14:textId="57D66857" w:rsidR="00D2002C" w:rsidRPr="00590F5A" w:rsidRDefault="008E0178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clude measuring tapes in a basic package of equipment 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  <w:rPrChange w:id="12" w:author="Wilson, Emma" w:date="2025-09-07T09:13:00Z" w16du:dateUtc="2025-09-07T08:13:00Z">
                  <w:rPr>
                    <w:rFonts w:ascii="Times New Roman" w:eastAsia="Arial" w:hAnsi="Times New Roman" w:cs="Times New Roman"/>
                    <w:kern w:val="0"/>
                    <w:sz w:val="20"/>
                    <w:szCs w:val="20"/>
                    <w:highlight w:val="yellow"/>
                    <w:lang w:eastAsia="en-GB"/>
                    <w14:ligatures w14:val="none"/>
                  </w:rPr>
                </w:rPrChange>
              </w:rPr>
              <w:t>(to be supplied to implementing facilities)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590F5A" w:rsidRPr="00590F5A" w14:paraId="14E5CF70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0097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A71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ient Information: Birth notification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30D0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metimes use Partograph number to track baby from L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7AB4C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34FB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 label to "Birth notification/ Partograph number"</w:t>
            </w:r>
          </w:p>
        </w:tc>
      </w:tr>
      <w:tr w:rsidR="00590F5A" w:rsidRPr="00590F5A" w14:paraId="2E256AEA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3B8C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39F6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ymptom Review: fee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608DC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ften NG, tubes, cups &amp; spoons not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E916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BE538" w14:textId="576DB795" w:rsidR="00D2002C" w:rsidRPr="00590F5A" w:rsidRDefault="008E0178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D2002C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d "unmeasured cup" as dropdown option</w:t>
            </w:r>
          </w:p>
        </w:tc>
      </w:tr>
      <w:tr w:rsidR="00590F5A" w:rsidRPr="00590F5A" w14:paraId="679D4B07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3571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1F80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of Covid: mother at risk 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443F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t all facilities have nurser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090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81D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hange </w:t>
            </w:r>
            <w:proofErr w:type="gramStart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d</w:t>
            </w:r>
            <w:proofErr w:type="gramEnd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"nursery Corner/ Bay"</w:t>
            </w:r>
          </w:p>
        </w:tc>
      </w:tr>
      <w:tr w:rsidR="00590F5A" w:rsidRPr="00590F5A" w14:paraId="18E9E599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44CA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D2E8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ternal Reli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DFF8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d "African Church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0B0D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F6ED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d "African Church"</w:t>
            </w:r>
          </w:p>
        </w:tc>
      </w:tr>
      <w:tr w:rsidR="00590F5A" w:rsidRPr="00590F5A" w14:paraId="0080FB79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F00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276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ternal Sero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601E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IV treatment and dosage table is no longer curr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45EFF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D598C" w14:textId="64B696AF" w:rsidR="00D2002C" w:rsidRPr="00590F5A" w:rsidRDefault="00076FE0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</w:t>
            </w:r>
            <w:r w:rsidR="00D2002C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rovide updated table and share</w:t>
            </w:r>
          </w:p>
        </w:tc>
      </w:tr>
      <w:tr w:rsidR="00590F5A" w:rsidRPr="00590F5A" w14:paraId="3D7C148B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F97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F3AE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sessment of Sep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2A28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option to select 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1F85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0557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clude a </w:t>
            </w:r>
            <w:proofErr w:type="gramStart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e button</w:t>
            </w:r>
            <w:proofErr w:type="gramEnd"/>
          </w:p>
        </w:tc>
      </w:tr>
      <w:tr w:rsidR="00590F5A" w:rsidRPr="00590F5A" w14:paraId="4A9EAAF4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CEF9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F43B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sessment of Sep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5027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clear what to do - no instructions on this 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B8FC8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A05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clude instruction for the page</w:t>
            </w:r>
          </w:p>
        </w:tc>
      </w:tr>
      <w:tr w:rsidR="00590F5A" w:rsidRPr="00590F5A" w14:paraId="7BAC47B4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136D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0EA82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amination 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15D5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ge says you have completed the Neotree - you haven'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76DFC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3353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rrect the information on the page</w:t>
            </w:r>
          </w:p>
        </w:tc>
      </w:tr>
      <w:tr w:rsidR="00590F5A" w:rsidRPr="00590F5A" w14:paraId="1173A80B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7B95C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EB74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mergency management: CP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A8CE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PAP may not be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CD09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F3B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pdate instructions to say "if CPAP available"</w:t>
            </w:r>
          </w:p>
        </w:tc>
      </w:tr>
      <w:tr w:rsidR="00590F5A" w:rsidRPr="00590F5A" w14:paraId="59454969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2604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432B2" w14:textId="4F47FEE4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Guardian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CBA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houldn't show if refer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A7CC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2FB7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pdate conditional expression for page to avoid showing if referral present</w:t>
            </w:r>
          </w:p>
        </w:tc>
      </w:tr>
      <w:tr w:rsidR="00590F5A" w:rsidRPr="00590F5A" w14:paraId="7EA0056D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E2ACB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C8BEE" w14:textId="5D555A00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Guardian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10FA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nsent should be verb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2BD4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53D5E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 consent to Verbal</w:t>
            </w:r>
          </w:p>
        </w:tc>
      </w:tr>
      <w:tr w:rsidR="00590F5A" w:rsidRPr="00590F5A" w14:paraId="3FAFD7F4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3556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3FF22" w14:textId="49583F35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Guardian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7B7D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on't have N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156D4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CFCED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ICU should be "Nursery Corner/ Bay"</w:t>
            </w:r>
          </w:p>
        </w:tc>
      </w:tr>
      <w:tr w:rsidR="00590F5A" w:rsidRPr="00590F5A" w14:paraId="38529B7C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C8CE5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6248E" w14:textId="45C61DCE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Guardian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51C9F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on't have clo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7F31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50EB9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move</w:t>
            </w:r>
            <w:proofErr w:type="gramEnd"/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hoes" not clogs</w:t>
            </w:r>
          </w:p>
        </w:tc>
      </w:tr>
      <w:tr w:rsidR="00590F5A" w:rsidRPr="00590F5A" w14:paraId="2115D881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BA7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44515" w14:textId="5BCDFBCE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</w:t>
            </w:r>
            <w:r w:rsidR="00C6227E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ardian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B342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lankets &amp; Jerseys are allowed in PH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BDFC7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D6EA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 the advice</w:t>
            </w:r>
          </w:p>
        </w:tc>
      </w:tr>
      <w:tr w:rsidR="00D2002C" w:rsidRPr="00590F5A" w14:paraId="2317E479" w14:textId="77777777" w:rsidTr="00D200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8C5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74695" w14:textId="0C7F1163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ent/</w:t>
            </w:r>
            <w:r w:rsidR="00C6227E"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ardian</w:t>
            </w: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BBAB0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ther and guardians stay with the bab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5D5D1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891A3" w14:textId="77777777" w:rsidR="00D2002C" w:rsidRPr="00590F5A" w:rsidRDefault="00D2002C" w:rsidP="00D2002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 the advice</w:t>
            </w:r>
          </w:p>
        </w:tc>
      </w:tr>
    </w:tbl>
    <w:p w14:paraId="65FF7828" w14:textId="77777777" w:rsidR="00D2002C" w:rsidRPr="00590F5A" w:rsidRDefault="00D2002C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D84EAC1" w14:textId="23AA41EE" w:rsidR="00F6796B" w:rsidRPr="00590F5A" w:rsidRDefault="00F6796B">
      <w:pPr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90F5A"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  <w:br w:type="page"/>
      </w:r>
    </w:p>
    <w:p w14:paraId="5BA7DBB8" w14:textId="7D80E1DE" w:rsidR="00F6796B" w:rsidRPr="00590F5A" w:rsidRDefault="00E719FD" w:rsidP="008368F6">
      <w:pPr>
        <w:pStyle w:val="Heading1"/>
        <w:rPr>
          <w:rFonts w:eastAsia="Arial"/>
          <w:lang w:eastAsia="en-GB"/>
        </w:rPr>
      </w:pPr>
      <w:r w:rsidRPr="00590F5A">
        <w:rPr>
          <w:rFonts w:eastAsia="Arial"/>
          <w:lang w:eastAsia="en-GB"/>
        </w:rPr>
        <w:lastRenderedPageBreak/>
        <w:t xml:space="preserve">Supplementary File 7: Adapted management guidance for Prematurity with Respiratory Distress </w:t>
      </w:r>
    </w:p>
    <w:p w14:paraId="13C637EF" w14:textId="4AFB5875" w:rsidR="004E01AE" w:rsidRPr="00590F5A" w:rsidRDefault="004E01AE" w:rsidP="004E01AE">
      <w:pPr>
        <w:rPr>
          <w:lang w:eastAsia="en-GB"/>
        </w:rPr>
      </w:pPr>
    </w:p>
    <w:tbl>
      <w:tblPr>
        <w:tblW w:w="12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6"/>
        <w:gridCol w:w="6304"/>
      </w:tblGrid>
      <w:tr w:rsidR="00590F5A" w:rsidRPr="00590F5A" w14:paraId="6452DFA4" w14:textId="77777777" w:rsidTr="004D655E">
        <w:trPr>
          <w:trHeight w:val="300"/>
        </w:trPr>
        <w:tc>
          <w:tcPr>
            <w:tcW w:w="5896" w:type="dxa"/>
            <w:shd w:val="clear" w:color="000000" w:fill="FCE5CD"/>
            <w:hideMark/>
          </w:tcPr>
          <w:p w14:paraId="1C4BC182" w14:textId="328F5076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anagement Advice Tertiary Centre</w:t>
            </w:r>
          </w:p>
        </w:tc>
        <w:tc>
          <w:tcPr>
            <w:tcW w:w="6304" w:type="dxa"/>
            <w:shd w:val="clear" w:color="000000" w:fill="FCE5CD"/>
            <w:vAlign w:val="bottom"/>
            <w:hideMark/>
          </w:tcPr>
          <w:p w14:paraId="214B6448" w14:textId="7A7D0ACD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anagement Advice Primary Health Care centre</w:t>
            </w:r>
          </w:p>
        </w:tc>
      </w:tr>
      <w:tr w:rsidR="00590F5A" w:rsidRPr="00590F5A" w14:paraId="48D679AE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5A5A8D57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5EED189F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aby is pre-term and showed one of the signs/risks of respiratory distress - this baby needs referral</w:t>
            </w:r>
          </w:p>
        </w:tc>
      </w:tr>
      <w:tr w:rsidR="00590F5A" w:rsidRPr="00590F5A" w14:paraId="2B8F7DF3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6706F3F5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e must be given to thermoregulation as per preterm guidelines</w:t>
            </w:r>
          </w:p>
        </w:tc>
        <w:tc>
          <w:tcPr>
            <w:tcW w:w="6304" w:type="dxa"/>
            <w:vAlign w:val="bottom"/>
            <w:hideMark/>
          </w:tcPr>
          <w:p w14:paraId="10C9DF7D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pare this baby for referral according to instructions below.</w:t>
            </w:r>
          </w:p>
        </w:tc>
      </w:tr>
      <w:tr w:rsidR="00590F5A" w:rsidRPr="00590F5A" w14:paraId="560B3DAE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3ADFAE51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member to perform Ballard Score- images are first Neuromuscular followed by Physical maturity assessment</w:t>
            </w:r>
          </w:p>
        </w:tc>
        <w:tc>
          <w:tcPr>
            <w:tcW w:w="6304" w:type="dxa"/>
            <w:vAlign w:val="bottom"/>
            <w:hideMark/>
          </w:tcPr>
          <w:p w14:paraId="322F2781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70597047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084A106F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1C652C19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ABILISATION</w:t>
            </w:r>
          </w:p>
        </w:tc>
      </w:tr>
      <w:tr w:rsidR="00590F5A" w:rsidRPr="00590F5A" w14:paraId="060730EE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323552A6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. Airway and Respiratory support</w:t>
            </w:r>
          </w:p>
        </w:tc>
        <w:tc>
          <w:tcPr>
            <w:tcW w:w="6304" w:type="dxa"/>
            <w:vAlign w:val="bottom"/>
            <w:hideMark/>
          </w:tcPr>
          <w:p w14:paraId="42B071B6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482C1F22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5CECDDD2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ition the airway in neutral</w:t>
            </w:r>
          </w:p>
        </w:tc>
        <w:tc>
          <w:tcPr>
            <w:tcW w:w="6304" w:type="dxa"/>
            <w:vAlign w:val="bottom"/>
            <w:hideMark/>
          </w:tcPr>
          <w:p w14:paraId="0606A672" w14:textId="477F15CE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 Assess ABCCCD (Airway, Breathing, Circulation, Coma, Convulsions and Dehydration)</w:t>
            </w:r>
            <w:r w:rsidR="00C76AE8"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treat emergency signs </w:t>
            </w:r>
          </w:p>
        </w:tc>
      </w:tr>
      <w:tr w:rsidR="00590F5A" w:rsidRPr="00590F5A" w14:paraId="29A2445C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5FB32C46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f saturations &lt; 90% put on oxygen</w:t>
            </w:r>
          </w:p>
        </w:tc>
        <w:tc>
          <w:tcPr>
            <w:tcW w:w="6304" w:type="dxa"/>
            <w:vAlign w:val="bottom"/>
            <w:hideMark/>
          </w:tcPr>
          <w:p w14:paraId="77B659DC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 Ensure baby is on oxygen IF AVAILABLE</w:t>
            </w:r>
          </w:p>
        </w:tc>
      </w:tr>
      <w:tr w:rsidR="00590F5A" w:rsidRPr="00590F5A" w14:paraId="5EA5E948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51254594" w14:textId="77777777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f distress is significant &amp; &gt; 1kg consider CPAP according to the TRY CPAP algorithm.</w:t>
            </w:r>
          </w:p>
        </w:tc>
        <w:tc>
          <w:tcPr>
            <w:tcW w:w="6304" w:type="dxa"/>
            <w:vAlign w:val="bottom"/>
            <w:hideMark/>
          </w:tcPr>
          <w:p w14:paraId="1DEB1589" w14:textId="4DF9EFD4" w:rsidR="004E01AE" w:rsidRPr="00590F5A" w:rsidRDefault="004E01AE" w:rsidP="004E01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 Keep warm</w:t>
            </w:r>
            <w:r w:rsidR="00EA19A8"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place hat and wrap baby</w:t>
            </w:r>
          </w:p>
        </w:tc>
      </w:tr>
      <w:tr w:rsidR="00590F5A" w:rsidRPr="00590F5A" w14:paraId="7D47441C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1DF3580F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rt on Aminophylline if baby is &lt; 34 week or &lt;1.5kg</w:t>
            </w:r>
          </w:p>
        </w:tc>
        <w:tc>
          <w:tcPr>
            <w:tcW w:w="6304" w:type="dxa"/>
            <w:vAlign w:val="bottom"/>
            <w:hideMark/>
          </w:tcPr>
          <w:p w14:paraId="1B85F651" w14:textId="759E93D8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 Review by senior clinician or nurse - if available</w:t>
            </w:r>
          </w:p>
        </w:tc>
      </w:tr>
      <w:tr w:rsidR="00590F5A" w:rsidRPr="00590F5A" w14:paraId="75D13524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320CD956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sider surfactant if &gt;1000g with severe respiratory distress requiring CPAP and an oxygen requirement &gt;35%</w:t>
            </w:r>
          </w:p>
        </w:tc>
        <w:tc>
          <w:tcPr>
            <w:tcW w:w="6304" w:type="dxa"/>
            <w:vAlign w:val="bottom"/>
          </w:tcPr>
          <w:p w14:paraId="31FA9920" w14:textId="0728810E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. Give stat doses of antibiotics - </w:t>
            </w:r>
            <w:proofErr w:type="spellStart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Xpen</w:t>
            </w:r>
            <w:proofErr w:type="spellEnd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Gentamicin</w:t>
            </w:r>
          </w:p>
        </w:tc>
      </w:tr>
      <w:tr w:rsidR="00590F5A" w:rsidRPr="00590F5A" w14:paraId="72DDF979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75F0A215" w14:textId="77777777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</w:tcPr>
          <w:p w14:paraId="2B86F126" w14:textId="2408EEE0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. If mother </w:t>
            </w:r>
            <w:proofErr w:type="gramStart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 able to</w:t>
            </w:r>
            <w:proofErr w:type="gramEnd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xpress encourage feeding by cup ONLY if baby can tolerate</w:t>
            </w:r>
          </w:p>
        </w:tc>
      </w:tr>
      <w:tr w:rsidR="00590F5A" w:rsidRPr="00590F5A" w14:paraId="2CCBEED8" w14:textId="77777777" w:rsidTr="004D655E">
        <w:trPr>
          <w:trHeight w:val="525"/>
        </w:trPr>
        <w:tc>
          <w:tcPr>
            <w:tcW w:w="5896" w:type="dxa"/>
            <w:noWrap/>
            <w:vAlign w:val="bottom"/>
            <w:hideMark/>
          </w:tcPr>
          <w:p w14:paraId="48B8796A" w14:textId="1DA88EE2" w:rsidR="004D655E" w:rsidRPr="00590F5A" w:rsidRDefault="004D655E" w:rsidP="004D655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  <w:p w14:paraId="39DFAAAF" w14:textId="77777777" w:rsidR="004D655E" w:rsidRPr="00590F5A" w:rsidRDefault="004D655E" w:rsidP="004D655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6304" w:type="dxa"/>
            <w:vAlign w:val="bottom"/>
            <w:hideMark/>
          </w:tcPr>
          <w:p w14:paraId="54A3D915" w14:textId="5B3C179D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5A" w:rsidRPr="00590F5A" w14:paraId="3BFC6951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2696A3BF" w14:textId="227F09F8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7C14909A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673C7E55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5D612E8D" w14:textId="7676EEE1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7443C72A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MMUNICATION&amp; DOCUMENTATION</w:t>
            </w:r>
          </w:p>
        </w:tc>
      </w:tr>
      <w:tr w:rsidR="00590F5A" w:rsidRPr="00590F5A" w14:paraId="0373E482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16C76842" w14:textId="50DE76BE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ptos Narrow" w:eastAsia="Times New Roman" w:hAnsi="Aptos Narrow" w:cs="Times New Roman"/>
                <w:noProof/>
                <w:kern w:val="0"/>
                <w:lang w:eastAsia="en-GB"/>
                <w14:ligatures w14:val="none"/>
              </w:rPr>
              <w:drawing>
                <wp:anchor distT="0" distB="0" distL="114300" distR="114300" simplePos="0" relativeHeight="251667456" behindDoc="0" locked="0" layoutInCell="1" allowOverlap="1" wp14:anchorId="4033BFA4" wp14:editId="51A4E1D5">
                  <wp:simplePos x="0" y="0"/>
                  <wp:positionH relativeFrom="column">
                    <wp:posOffset>35560</wp:posOffset>
                  </wp:positionH>
                  <wp:positionV relativeFrom="paragraph">
                    <wp:posOffset>-830580</wp:posOffset>
                  </wp:positionV>
                  <wp:extent cx="3438525" cy="1866900"/>
                  <wp:effectExtent l="0" t="0" r="9525" b="0"/>
                  <wp:wrapNone/>
                  <wp:docPr id="571841112" name="Picture 2" descr="A diagram of a baby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4CD8A8-652A-4BF7-B9E1-06E17397672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841112" name="Picture 2" descr="A diagram of a baby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894CD8A8-652A-4BF7-B9E1-06E17397672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8525" cy="1866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7AF77C99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14DE94D5" w14:textId="77777777" w:rsidTr="004D655E">
        <w:trPr>
          <w:trHeight w:val="780"/>
        </w:trPr>
        <w:tc>
          <w:tcPr>
            <w:tcW w:w="5896" w:type="dxa"/>
            <w:vAlign w:val="bottom"/>
            <w:hideMark/>
          </w:tcPr>
          <w:p w14:paraId="10120A80" w14:textId="55B30BF4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1F29779D" w14:textId="2893ED0E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Inform receiving facility of case summary by phone call or </w:t>
            </w:r>
            <w:proofErr w:type="spellStart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hatsapp</w:t>
            </w:r>
            <w:proofErr w:type="spellEnd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group - discuss availability of portable oxygen &amp; medical escort</w:t>
            </w:r>
          </w:p>
        </w:tc>
      </w:tr>
      <w:tr w:rsidR="00590F5A" w:rsidRPr="00590F5A" w14:paraId="6BE7D3EA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3A007E34" w14:textId="44E37791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3FF66E07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 Communicate to guardian intention to refer and reasons</w:t>
            </w:r>
          </w:p>
        </w:tc>
      </w:tr>
      <w:tr w:rsidR="00590F5A" w:rsidRPr="00590F5A" w14:paraId="5DFA9279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37B99BE3" w14:textId="572A073E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6304" w:type="dxa"/>
            <w:vAlign w:val="bottom"/>
            <w:hideMark/>
          </w:tcPr>
          <w:p w14:paraId="669E323F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 Attach Neotree print out ready for transit</w:t>
            </w:r>
          </w:p>
        </w:tc>
      </w:tr>
      <w:tr w:rsidR="00590F5A" w:rsidRPr="00590F5A" w14:paraId="61E933E1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70D201E6" w14:textId="77777777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439FBB8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 Attach all relevant documents/ notes/ checks (glucose, HIV, VDRL etc.)</w:t>
            </w:r>
          </w:p>
        </w:tc>
      </w:tr>
      <w:tr w:rsidR="00590F5A" w:rsidRPr="00590F5A" w14:paraId="1A882C23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4A782DC8" w14:textId="77777777" w:rsidR="004D655E" w:rsidRPr="00590F5A" w:rsidRDefault="004D655E" w:rsidP="004D655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7F8132D6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523B5CB1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7511FFDF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 Feeding support</w:t>
            </w:r>
          </w:p>
        </w:tc>
        <w:tc>
          <w:tcPr>
            <w:tcW w:w="6304" w:type="dxa"/>
            <w:vAlign w:val="bottom"/>
            <w:hideMark/>
          </w:tcPr>
          <w:p w14:paraId="4E9200F3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NAGEMENT IN TRANSIT</w:t>
            </w:r>
          </w:p>
        </w:tc>
      </w:tr>
      <w:tr w:rsidR="00590F5A" w:rsidRPr="00590F5A" w14:paraId="050DC2B3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4A5FDA27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5A40DA91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592141FC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7BF2EE38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f breathing 60-80 bpm use cup/OGT</w:t>
            </w:r>
          </w:p>
        </w:tc>
        <w:tc>
          <w:tcPr>
            <w:tcW w:w="6304" w:type="dxa"/>
            <w:vAlign w:val="bottom"/>
            <w:hideMark/>
          </w:tcPr>
          <w:p w14:paraId="31A9C618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 Put baby on portable oxygen IF AVAILABLE</w:t>
            </w:r>
          </w:p>
        </w:tc>
      </w:tr>
      <w:tr w:rsidR="00590F5A" w:rsidRPr="00590F5A" w14:paraId="2F8103BE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6BED546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f needing CPAP use OGT</w:t>
            </w:r>
          </w:p>
        </w:tc>
        <w:tc>
          <w:tcPr>
            <w:tcW w:w="6304" w:type="dxa"/>
            <w:vAlign w:val="bottom"/>
            <w:hideMark/>
          </w:tcPr>
          <w:p w14:paraId="0ACB2CC4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 Refer in KMC position unless clinical conditions require observation &amp; care in transit</w:t>
            </w:r>
          </w:p>
        </w:tc>
      </w:tr>
      <w:tr w:rsidR="00590F5A" w:rsidRPr="00590F5A" w14:paraId="770EB764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03794DC5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f breathing &gt; 80 bpm consider IV fluids</w:t>
            </w:r>
          </w:p>
        </w:tc>
        <w:tc>
          <w:tcPr>
            <w:tcW w:w="6304" w:type="dxa"/>
            <w:vAlign w:val="bottom"/>
            <w:hideMark/>
          </w:tcPr>
          <w:p w14:paraId="5FA92574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 Refer with escort (Nurse or clinician) with BVM equipment - IF AVAILABLE</w:t>
            </w:r>
          </w:p>
        </w:tc>
      </w:tr>
      <w:tr w:rsidR="00590F5A" w:rsidRPr="00590F5A" w14:paraId="41EE208F" w14:textId="77777777" w:rsidTr="004D655E">
        <w:trPr>
          <w:trHeight w:val="525"/>
        </w:trPr>
        <w:tc>
          <w:tcPr>
            <w:tcW w:w="5896" w:type="dxa"/>
            <w:noWrap/>
            <w:vAlign w:val="bottom"/>
            <w:hideMark/>
          </w:tcPr>
          <w:p w14:paraId="0A9E78E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4" w:type="dxa"/>
            <w:vAlign w:val="bottom"/>
            <w:hideMark/>
          </w:tcPr>
          <w:p w14:paraId="7C902BD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 Nurse or clinician to bring emergency supplies in ambulance (bag &amp; mask, penguin sucker, dextrose etc.)</w:t>
            </w:r>
          </w:p>
        </w:tc>
      </w:tr>
      <w:tr w:rsidR="00590F5A" w:rsidRPr="00590F5A" w14:paraId="761A0998" w14:textId="77777777" w:rsidTr="004D655E">
        <w:trPr>
          <w:trHeight w:val="525"/>
        </w:trPr>
        <w:tc>
          <w:tcPr>
            <w:tcW w:w="5896" w:type="dxa"/>
            <w:vAlign w:val="bottom"/>
            <w:hideMark/>
          </w:tcPr>
          <w:p w14:paraId="6763DECB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. Get IV access and start antibiotics</w:t>
            </w:r>
          </w:p>
        </w:tc>
        <w:tc>
          <w:tcPr>
            <w:tcW w:w="6304" w:type="dxa"/>
            <w:vAlign w:val="bottom"/>
            <w:hideMark/>
          </w:tcPr>
          <w:p w14:paraId="7D67119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 IN PERSON handover by nurse or clinician at receiving facility - if possible</w:t>
            </w:r>
          </w:p>
        </w:tc>
      </w:tr>
      <w:tr w:rsidR="00590F5A" w:rsidRPr="00590F5A" w14:paraId="46B7D000" w14:textId="77777777" w:rsidTr="004D655E">
        <w:trPr>
          <w:trHeight w:val="1020"/>
        </w:trPr>
        <w:tc>
          <w:tcPr>
            <w:tcW w:w="5896" w:type="dxa"/>
            <w:hideMark/>
          </w:tcPr>
          <w:p w14:paraId="5FEEFA49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are recommended in all </w:t>
            </w:r>
            <w:proofErr w:type="spellStart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terms</w:t>
            </w:r>
            <w:proofErr w:type="spellEnd"/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ith RDS if mother confirmed sepsis or suspected chorioamnionitis OR spontaneous preterm labour OR with 2 or more of the following risk factors for sepsis</w:t>
            </w:r>
          </w:p>
        </w:tc>
        <w:tc>
          <w:tcPr>
            <w:tcW w:w="6304" w:type="dxa"/>
            <w:vAlign w:val="bottom"/>
            <w:hideMark/>
          </w:tcPr>
          <w:p w14:paraId="6E04BC47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inue to complete the Neotree</w:t>
            </w:r>
          </w:p>
        </w:tc>
      </w:tr>
      <w:tr w:rsidR="00590F5A" w:rsidRPr="00590F5A" w14:paraId="2E275D00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14B37289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4" w:type="dxa"/>
            <w:vAlign w:val="bottom"/>
            <w:hideMark/>
          </w:tcPr>
          <w:p w14:paraId="433D9FC7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1EA72632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37279C52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isk factors:</w:t>
            </w:r>
          </w:p>
        </w:tc>
        <w:tc>
          <w:tcPr>
            <w:tcW w:w="6304" w:type="dxa"/>
            <w:hideMark/>
          </w:tcPr>
          <w:p w14:paraId="05A4CF08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3304DD30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0D712029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ke blood culture (if possible) before starting antibiotics</w:t>
            </w:r>
          </w:p>
        </w:tc>
        <w:tc>
          <w:tcPr>
            <w:tcW w:w="6304" w:type="dxa"/>
            <w:vAlign w:val="bottom"/>
            <w:hideMark/>
          </w:tcPr>
          <w:p w14:paraId="47EB901F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6D8A7D3A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5CA651CD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btain IV access &amp; commence</w:t>
            </w:r>
          </w:p>
        </w:tc>
        <w:tc>
          <w:tcPr>
            <w:tcW w:w="6304" w:type="dxa"/>
            <w:vAlign w:val="bottom"/>
            <w:hideMark/>
          </w:tcPr>
          <w:p w14:paraId="739D1DBB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43525EC5" w14:textId="77777777" w:rsidTr="004D655E">
        <w:trPr>
          <w:trHeight w:val="300"/>
        </w:trPr>
        <w:tc>
          <w:tcPr>
            <w:tcW w:w="5896" w:type="dxa"/>
            <w:hideMark/>
          </w:tcPr>
          <w:p w14:paraId="74F3024B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Penicillin 50,000 IU/kg 12 hourly IV/IM and</w:t>
            </w:r>
          </w:p>
        </w:tc>
        <w:tc>
          <w:tcPr>
            <w:tcW w:w="6304" w:type="dxa"/>
            <w:vAlign w:val="center"/>
            <w:hideMark/>
          </w:tcPr>
          <w:p w14:paraId="29ABEA90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55643552" w14:textId="77777777" w:rsidTr="004D655E">
        <w:trPr>
          <w:trHeight w:val="300"/>
        </w:trPr>
        <w:tc>
          <w:tcPr>
            <w:tcW w:w="5896" w:type="dxa"/>
            <w:hideMark/>
          </w:tcPr>
          <w:p w14:paraId="4A0A77D8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Gentamicin</w:t>
            </w:r>
          </w:p>
        </w:tc>
        <w:tc>
          <w:tcPr>
            <w:tcW w:w="6304" w:type="dxa"/>
            <w:vAlign w:val="bottom"/>
            <w:hideMark/>
          </w:tcPr>
          <w:p w14:paraId="0EA46FDD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0774883A" w14:textId="77777777" w:rsidTr="004D655E">
        <w:trPr>
          <w:trHeight w:val="300"/>
        </w:trPr>
        <w:tc>
          <w:tcPr>
            <w:tcW w:w="5896" w:type="dxa"/>
            <w:hideMark/>
          </w:tcPr>
          <w:p w14:paraId="005E61EF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w birth weight (&lt;2500g) - 3mg/kg 24 hourly IV or IM</w:t>
            </w:r>
          </w:p>
        </w:tc>
        <w:tc>
          <w:tcPr>
            <w:tcW w:w="6304" w:type="dxa"/>
            <w:vAlign w:val="bottom"/>
            <w:hideMark/>
          </w:tcPr>
          <w:p w14:paraId="3FDFCAD1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90F5A" w:rsidRPr="00590F5A" w14:paraId="53815C6E" w14:textId="77777777" w:rsidTr="004D655E">
        <w:trPr>
          <w:trHeight w:val="300"/>
        </w:trPr>
        <w:tc>
          <w:tcPr>
            <w:tcW w:w="5896" w:type="dxa"/>
            <w:hideMark/>
          </w:tcPr>
          <w:p w14:paraId="1C9AC1D5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mal birth weight (&gt;2500g) - 5mg/kg 24 hourly IV or IM</w:t>
            </w:r>
          </w:p>
        </w:tc>
        <w:tc>
          <w:tcPr>
            <w:tcW w:w="6304" w:type="dxa"/>
            <w:vAlign w:val="bottom"/>
            <w:hideMark/>
          </w:tcPr>
          <w:p w14:paraId="780ADB06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D655E" w:rsidRPr="00590F5A" w14:paraId="057796C7" w14:textId="77777777" w:rsidTr="004D655E">
        <w:trPr>
          <w:trHeight w:val="300"/>
        </w:trPr>
        <w:tc>
          <w:tcPr>
            <w:tcW w:w="5896" w:type="dxa"/>
            <w:vAlign w:val="bottom"/>
            <w:hideMark/>
          </w:tcPr>
          <w:p w14:paraId="24C3CD7E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or senior doctor review for duration of antibiotics</w:t>
            </w:r>
          </w:p>
        </w:tc>
        <w:tc>
          <w:tcPr>
            <w:tcW w:w="6304" w:type="dxa"/>
            <w:vAlign w:val="bottom"/>
            <w:hideMark/>
          </w:tcPr>
          <w:p w14:paraId="06AF12F9" w14:textId="77777777" w:rsidR="004D655E" w:rsidRPr="00590F5A" w:rsidRDefault="004D655E" w:rsidP="004D655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0F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37EC4478" w14:textId="77777777" w:rsidR="00F6796B" w:rsidRPr="00590F5A" w:rsidRDefault="00F6796B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C92CE44" w14:textId="77777777" w:rsidR="00F6796B" w:rsidRPr="00590F5A" w:rsidRDefault="00F6796B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76451A7" w14:textId="77777777" w:rsidR="00F3007D" w:rsidRPr="00590F5A" w:rsidRDefault="00F3007D">
      <w:pPr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  <w:sectPr w:rsidR="00F3007D" w:rsidRPr="00590F5A" w:rsidSect="00E719FD">
          <w:pgSz w:w="16838" w:h="11906" w:orient="landscape"/>
          <w:pgMar w:top="1440" w:right="1440" w:bottom="1701" w:left="1440" w:header="708" w:footer="708" w:gutter="0"/>
          <w:cols w:space="708"/>
          <w:docGrid w:linePitch="360"/>
        </w:sectPr>
      </w:pPr>
    </w:p>
    <w:p w14:paraId="6680C572" w14:textId="34736AC4" w:rsidR="00400762" w:rsidRPr="00590F5A" w:rsidRDefault="00052FAF" w:rsidP="008368F6">
      <w:pPr>
        <w:pStyle w:val="Heading1"/>
        <w:rPr>
          <w:rFonts w:eastAsia="Arial"/>
          <w:lang w:eastAsia="en-GB"/>
        </w:rPr>
      </w:pPr>
      <w:bookmarkStart w:id="13" w:name="_Appendix_2"/>
      <w:bookmarkStart w:id="14" w:name="_Toc112077073"/>
      <w:bookmarkEnd w:id="13"/>
      <w:r w:rsidRPr="00590F5A">
        <w:rPr>
          <w:rFonts w:eastAsia="Arial"/>
          <w:lang w:eastAsia="en-GB"/>
        </w:rPr>
        <w:lastRenderedPageBreak/>
        <w:t>S</w:t>
      </w:r>
      <w:r w:rsidR="00400762" w:rsidRPr="00590F5A">
        <w:rPr>
          <w:rFonts w:eastAsia="Arial"/>
          <w:lang w:eastAsia="en-GB"/>
        </w:rPr>
        <w:t xml:space="preserve">upplementary File </w:t>
      </w:r>
      <w:r w:rsidR="00F6796B" w:rsidRPr="00590F5A">
        <w:rPr>
          <w:rFonts w:eastAsia="Arial"/>
          <w:lang w:eastAsia="en-GB"/>
        </w:rPr>
        <w:t>8</w:t>
      </w:r>
      <w:r w:rsidR="00400762" w:rsidRPr="00590F5A">
        <w:rPr>
          <w:rFonts w:eastAsia="Arial"/>
          <w:lang w:eastAsia="en-GB"/>
        </w:rPr>
        <w:t xml:space="preserve">: Interview </w:t>
      </w:r>
      <w:proofErr w:type="gramStart"/>
      <w:r w:rsidR="00400762" w:rsidRPr="00590F5A">
        <w:rPr>
          <w:rFonts w:eastAsia="Arial"/>
          <w:lang w:eastAsia="en-GB"/>
        </w:rPr>
        <w:t>Guide  -</w:t>
      </w:r>
      <w:proofErr w:type="gramEnd"/>
      <w:r w:rsidR="00400762" w:rsidRPr="00590F5A">
        <w:rPr>
          <w:rFonts w:eastAsia="Arial"/>
          <w:lang w:eastAsia="en-GB"/>
        </w:rPr>
        <w:t xml:space="preserve"> Healthcare Professionals</w:t>
      </w:r>
    </w:p>
    <w:p w14:paraId="7523965B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Arial"/>
          <w:kern w:val="0"/>
          <w:sz w:val="28"/>
          <w:szCs w:val="28"/>
          <w14:ligatures w14:val="none"/>
        </w:rPr>
      </w:pPr>
    </w:p>
    <w:bookmarkEnd w:id="14"/>
    <w:p w14:paraId="4DD6A6A7" w14:textId="58B76F02" w:rsidR="007A1E76" w:rsidRPr="00590F5A" w:rsidRDefault="007A1E76" w:rsidP="007A1E76">
      <w:pPr>
        <w:rPr>
          <w:rFonts w:ascii="Calibri" w:hAnsi="Calibri" w:cs="Calibri"/>
        </w:rPr>
      </w:pPr>
      <w:r w:rsidRPr="00590F5A">
        <w:rPr>
          <w:rFonts w:ascii="Calibri" w:hAnsi="Calibri" w:cs="Calibri"/>
        </w:rPr>
        <w:t>The interview guide was developed to explore all domains of the COM-B model</w:t>
      </w:r>
      <w:r w:rsidR="00C97B7A" w:rsidRPr="00590F5A">
        <w:rPr>
          <w:rFonts w:ascii="Calibri" w:hAnsi="Calibri" w:cs="Calibri"/>
        </w:rPr>
        <w:t xml:space="preserve"> (Michie et al., 2014)</w:t>
      </w:r>
      <w:r w:rsidRPr="00590F5A">
        <w:rPr>
          <w:rFonts w:ascii="Calibri" w:hAnsi="Calibri" w:cs="Calibri"/>
        </w:rPr>
        <w:t>. The COM-B model can be further elaborated by the Theoretical Domains Framework (</w:t>
      </w:r>
      <w:r w:rsidR="00C97B7A" w:rsidRPr="00590F5A">
        <w:rPr>
          <w:rFonts w:ascii="Calibri" w:hAnsi="Calibri" w:cs="Calibri"/>
        </w:rPr>
        <w:t>Atkins et al., 2017</w:t>
      </w:r>
      <w:r w:rsidRPr="00590F5A">
        <w:rPr>
          <w:rFonts w:ascii="Calibri" w:hAnsi="Calibri" w:cs="Calibri"/>
        </w:rPr>
        <w:t>) which maps directly onto COM-B</w:t>
      </w:r>
      <w:r w:rsidR="00B10FFA" w:rsidRPr="00590F5A">
        <w:rPr>
          <w:rFonts w:ascii="Calibri" w:hAnsi="Calibri" w:cs="Calibri"/>
        </w:rPr>
        <w:t xml:space="preserve"> model. </w:t>
      </w:r>
      <w:r w:rsidR="00C97B7A" w:rsidRPr="00590F5A">
        <w:rPr>
          <w:rFonts w:ascii="Calibri" w:hAnsi="Calibri" w:cs="Calibri"/>
        </w:rPr>
        <w:t>W</w:t>
      </w:r>
      <w:r w:rsidR="00B10FFA" w:rsidRPr="00590F5A">
        <w:rPr>
          <w:rFonts w:ascii="Calibri" w:hAnsi="Calibri" w:cs="Calibri"/>
        </w:rPr>
        <w:t xml:space="preserve">e </w:t>
      </w:r>
      <w:r w:rsidR="00C97B7A" w:rsidRPr="00590F5A">
        <w:rPr>
          <w:rFonts w:ascii="Calibri" w:hAnsi="Calibri" w:cs="Calibri"/>
        </w:rPr>
        <w:t xml:space="preserve">therefore </w:t>
      </w:r>
      <w:r w:rsidR="00B10FFA" w:rsidRPr="00590F5A">
        <w:rPr>
          <w:rFonts w:ascii="Calibri" w:hAnsi="Calibri" w:cs="Calibri"/>
        </w:rPr>
        <w:t xml:space="preserve">used </w:t>
      </w:r>
      <w:r w:rsidR="00C97B7A" w:rsidRPr="00590F5A">
        <w:rPr>
          <w:rFonts w:ascii="Calibri" w:hAnsi="Calibri" w:cs="Calibri"/>
        </w:rPr>
        <w:t xml:space="preserve">the TDF to guide the development of the questions. </w:t>
      </w:r>
      <w:r w:rsidRPr="00590F5A">
        <w:rPr>
          <w:rFonts w:ascii="Calibri" w:hAnsi="Calibri" w:cs="Calibri"/>
        </w:rPr>
        <w:t xml:space="preserve"> </w:t>
      </w:r>
    </w:p>
    <w:p w14:paraId="714C0922" w14:textId="17FFDD3A" w:rsidR="00400762" w:rsidRPr="00590F5A" w:rsidRDefault="00400762" w:rsidP="00400762">
      <w:pPr>
        <w:keepNext/>
        <w:keepLines/>
        <w:spacing w:before="240" w:after="240" w:line="240" w:lineRule="auto"/>
        <w:outlineLvl w:val="1"/>
        <w:rPr>
          <w:rFonts w:ascii="Calibri Light" w:eastAsia="Times New Roman" w:hAnsi="Calibri Light" w:cs="Times New Roman"/>
          <w:kern w:val="0"/>
          <w:sz w:val="28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Warm up questions</w:t>
      </w:r>
      <w:r w:rsidRPr="00590F5A">
        <w:rPr>
          <w:rFonts w:ascii="Calibri Light" w:eastAsia="Times New Roman" w:hAnsi="Calibri Light" w:cs="Times New Roman"/>
          <w:bCs/>
          <w:kern w:val="0"/>
          <w:sz w:val="28"/>
          <w:szCs w:val="32"/>
          <w14:ligatures w14:val="none"/>
        </w:rPr>
        <w:t xml:space="preserve">  </w:t>
      </w:r>
    </w:p>
    <w:p w14:paraId="0D0742BC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What is your position at this clinic? How long have you worked here? </w:t>
      </w:r>
    </w:p>
    <w:p w14:paraId="6A97D0A1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bCs/>
          <w:kern w:val="0"/>
          <w:sz w:val="28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Initial Impressions/Affective Attitude (TFA)/ Intervention Coherence (TFA)</w:t>
      </w:r>
    </w:p>
    <w:p w14:paraId="5D2BA261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Can you talk me through your initial impressions of Neotree?</w:t>
      </w:r>
    </w:p>
    <w:p w14:paraId="6E0140AC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What is your understanding of what Neotree is? What it is for? (Prompt: What are the functions / objectives of the Neotree?)</w:t>
      </w:r>
    </w:p>
    <w:p w14:paraId="411AF3BB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Is there anything that you particularly like or dislike about the proposed intervention?</w:t>
      </w:r>
    </w:p>
    <w:p w14:paraId="4205207B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bookmarkStart w:id="15" w:name="_Toc112077074"/>
      <w:r w:rsidRPr="00590F5A">
        <w:rPr>
          <w:rFonts w:ascii="Calibri Light" w:eastAsia="Times New Roman" w:hAnsi="Calibri Light" w:cs="Times New Roman"/>
          <w:kern w:val="0"/>
          <w:sz w:val="24"/>
          <w14:ligatures w14:val="none"/>
        </w:rPr>
        <w:t>S</w:t>
      </w:r>
      <w:bookmarkEnd w:id="15"/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kills (TDF)</w:t>
      </w:r>
    </w:p>
    <w:p w14:paraId="59BBD677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What are your thoughts on whether HCP at this clinic have the skills to use Neotree? </w:t>
      </w:r>
    </w:p>
    <w:p w14:paraId="161F6D86" w14:textId="77777777" w:rsidR="00400762" w:rsidRPr="00590F5A" w:rsidRDefault="00400762" w:rsidP="00400762">
      <w:pPr>
        <w:tabs>
          <w:tab w:val="left" w:pos="284"/>
        </w:tabs>
        <w:spacing w:before="120" w:after="120" w:line="240" w:lineRule="auto"/>
        <w:ind w:left="72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For example: skills for data entry, taking vital signs, emergency stabilisation and management (prompt content of revised scripts)</w:t>
      </w:r>
    </w:p>
    <w:p w14:paraId="4EB95C6F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What are your thoughts on any additional skills or training that HCPs may need to use Neotree?</w:t>
      </w:r>
    </w:p>
    <w:p w14:paraId="381BF55A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Ethicality (TFA); Social/Professional role &amp; identity (TDF)</w:t>
      </w:r>
    </w:p>
    <w:p w14:paraId="23A04E2C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To what extent do you think it would be safe to use Neotree at this clinic? For staff and for patients (babies)?</w:t>
      </w:r>
    </w:p>
    <w:p w14:paraId="57E3A49B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To what extent do you feel that the use digital tools fits with HCP roles and responsibilities at this clinic?</w:t>
      </w:r>
    </w:p>
    <w:p w14:paraId="532EB81B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To what extent is it fair to ask nurses / HCPs to use Neotree as part of routine care?</w:t>
      </w:r>
    </w:p>
    <w:p w14:paraId="4259CFEE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bCs/>
          <w:kern w:val="0"/>
          <w:sz w:val="28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Self-efficacy (TFA); Beliefs about capabilities (TDF</w:t>
      </w:r>
      <w:r w:rsidRPr="00590F5A">
        <w:rPr>
          <w:rFonts w:ascii="Calibri Light" w:eastAsia="Times New Roman" w:hAnsi="Calibri Light" w:cs="Times New Roman"/>
          <w:bCs/>
          <w:kern w:val="0"/>
          <w:sz w:val="28"/>
          <w:szCs w:val="32"/>
          <w14:ligatures w14:val="none"/>
        </w:rPr>
        <w:t>)</w:t>
      </w:r>
    </w:p>
    <w:p w14:paraId="0A8ABB6D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How confident are you that HCP could succeed in implementing Neotree at this clinic?</w:t>
      </w:r>
    </w:p>
    <w:p w14:paraId="0744EF89" w14:textId="77777777" w:rsidR="00400762" w:rsidRPr="00590F5A" w:rsidRDefault="00400762" w:rsidP="00400762">
      <w:pPr>
        <w:numPr>
          <w:ilvl w:val="0"/>
          <w:numId w:val="48"/>
        </w:numPr>
        <w:tabs>
          <w:tab w:val="left" w:pos="284"/>
        </w:tabs>
        <w:spacing w:before="120" w:after="120" w:line="240" w:lineRule="auto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Prompt Neotree functionalities (data capture, clinical decision support)</w:t>
      </w:r>
    </w:p>
    <w:p w14:paraId="7AA61150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Is there anything you are not so confident about? </w:t>
      </w:r>
    </w:p>
    <w:p w14:paraId="4FF33341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14:ligatures w14:val="none"/>
        </w:rPr>
      </w:pPr>
      <w:bookmarkStart w:id="16" w:name="_Toc112077075"/>
      <w:r w:rsidRPr="00590F5A">
        <w:rPr>
          <w:rFonts w:ascii="Calibri Light" w:eastAsia="Times New Roman" w:hAnsi="Calibri Light" w:cs="Times New Roman"/>
          <w:kern w:val="0"/>
          <w:sz w:val="24"/>
          <w14:ligatures w14:val="none"/>
        </w:rPr>
        <w:t>Perceived effectiveness (TFA) + optimism (TDF)</w:t>
      </w:r>
      <w:bookmarkEnd w:id="16"/>
    </w:p>
    <w:p w14:paraId="400234EE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In your view, how likely is the Neotree to impact newborn care at this facility? </w:t>
      </w:r>
    </w:p>
    <w:p w14:paraId="2FB57304" w14:textId="77777777" w:rsidR="00400762" w:rsidRPr="00590F5A" w:rsidRDefault="00400762" w:rsidP="00400762">
      <w:pPr>
        <w:numPr>
          <w:ilvl w:val="0"/>
          <w:numId w:val="48"/>
        </w:numPr>
        <w:tabs>
          <w:tab w:val="left" w:pos="284"/>
        </w:tabs>
        <w:spacing w:before="120" w:after="120" w:line="240" w:lineRule="auto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How? In what way?</w:t>
      </w:r>
    </w:p>
    <w:p w14:paraId="5F0A3126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14:ligatures w14:val="none"/>
        </w:rPr>
      </w:pPr>
      <w:bookmarkStart w:id="17" w:name="_Toc112077076"/>
      <w:r w:rsidRPr="00590F5A">
        <w:rPr>
          <w:rFonts w:ascii="Calibri Light" w:eastAsia="Times New Roman" w:hAnsi="Calibri Light" w:cs="Times New Roman"/>
          <w:kern w:val="0"/>
          <w:sz w:val="24"/>
          <w14:ligatures w14:val="none"/>
        </w:rPr>
        <w:lastRenderedPageBreak/>
        <w:t>Beliefs about consequences (TDF)</w:t>
      </w:r>
      <w:bookmarkEnd w:id="17"/>
    </w:p>
    <w:p w14:paraId="250C70B3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To what extent would there be any benefits/positives of using Neotree? </w:t>
      </w:r>
    </w:p>
    <w:p w14:paraId="694C3A19" w14:textId="77777777" w:rsidR="00400762" w:rsidRPr="00590F5A" w:rsidRDefault="00400762" w:rsidP="00400762">
      <w:pPr>
        <w:numPr>
          <w:ilvl w:val="0"/>
          <w:numId w:val="48"/>
        </w:numPr>
        <w:tabs>
          <w:tab w:val="left" w:pos="284"/>
        </w:tabs>
        <w:spacing w:before="120" w:after="120" w:line="240" w:lineRule="auto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Prompt: for you as managers/</w:t>
      </w:r>
      <w:proofErr w:type="gramStart"/>
      <w:r w:rsidRPr="00590F5A">
        <w:rPr>
          <w:rFonts w:ascii="Calibri" w:eastAsia="Calibri" w:hAnsi="Calibri" w:cs="Calibri"/>
          <w:kern w:val="0"/>
          <w:sz w:val="24"/>
          <w14:ligatures w14:val="none"/>
        </w:rPr>
        <w:t>nurses</w:t>
      </w:r>
      <w:proofErr w:type="gramEnd"/>
      <w:r w:rsidRPr="00590F5A">
        <w:rPr>
          <w:rFonts w:ascii="Calibri" w:eastAsia="Calibri" w:hAnsi="Calibri" w:cs="Calibri"/>
          <w:kern w:val="0"/>
          <w:sz w:val="24"/>
          <w14:ligatures w14:val="none"/>
        </w:rPr>
        <w:t>/ doctors, other colleagues/roles and for patients &amp; families?</w:t>
      </w:r>
    </w:p>
    <w:p w14:paraId="2C5DBE54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Can you envision any drawbacks/negatives? (Prompt: for you as managers/nurses, other colleagues/roles and for patients and families?)</w:t>
      </w:r>
    </w:p>
    <w:p w14:paraId="235B6FEA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Burden (TFA)</w:t>
      </w:r>
    </w:p>
    <w:p w14:paraId="05E11DDB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What are your thoughts on whether Neotree is likely to affect staff’s workload? </w:t>
      </w:r>
    </w:p>
    <w:p w14:paraId="284316BA" w14:textId="77777777" w:rsidR="00400762" w:rsidRPr="00590F5A" w:rsidRDefault="00400762" w:rsidP="00400762">
      <w:pPr>
        <w:numPr>
          <w:ilvl w:val="0"/>
          <w:numId w:val="47"/>
        </w:numPr>
        <w:tabs>
          <w:tab w:val="left" w:pos="284"/>
        </w:tabs>
        <w:spacing w:before="120" w:after="120" w:line="240" w:lineRule="auto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In what way?</w:t>
      </w:r>
    </w:p>
    <w:p w14:paraId="30CBB1F1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How much additional effort do you feel it would take to implement Neotree at this clinic?</w:t>
      </w:r>
    </w:p>
    <w:p w14:paraId="11763243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Goals (TDF)</w:t>
      </w:r>
    </w:p>
    <w:p w14:paraId="7E72E14B" w14:textId="77777777" w:rsidR="00400762" w:rsidRPr="00590F5A" w:rsidRDefault="00400762" w:rsidP="00400762">
      <w:pPr>
        <w:numPr>
          <w:ilvl w:val="1"/>
          <w:numId w:val="0"/>
        </w:numPr>
        <w:tabs>
          <w:tab w:val="left" w:pos="284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Compared to other things that HCPs </w:t>
      </w:r>
      <w:proofErr w:type="gramStart"/>
      <w:r w:rsidRPr="00590F5A">
        <w:rPr>
          <w:rFonts w:ascii="Calibri" w:eastAsia="Calibri" w:hAnsi="Calibri" w:cs="Calibri"/>
          <w:kern w:val="0"/>
          <w:sz w:val="24"/>
          <w14:ligatures w14:val="none"/>
        </w:rPr>
        <w:t>have to</w:t>
      </w:r>
      <w:proofErr w:type="gramEnd"/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 do at this clinic, where do you think implementing Neotree would fit as a priority?</w:t>
      </w:r>
    </w:p>
    <w:p w14:paraId="1839F9DA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Opportunity Costs [TFA]</w:t>
      </w:r>
    </w:p>
    <w:p w14:paraId="0332E090" w14:textId="77777777" w:rsidR="00400762" w:rsidRPr="00590F5A" w:rsidRDefault="00400762" w:rsidP="00400762">
      <w:pPr>
        <w:numPr>
          <w:ilvl w:val="1"/>
          <w:numId w:val="0"/>
        </w:numPr>
        <w:tabs>
          <w:tab w:val="left" w:pos="426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Do you think there is anything that might be lost by switching to an electronic data capture system?</w:t>
      </w:r>
    </w:p>
    <w:p w14:paraId="51DDA8E9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Environmental context and resources (TDF)</w:t>
      </w:r>
    </w:p>
    <w:p w14:paraId="3FA5E01E" w14:textId="77777777" w:rsidR="00400762" w:rsidRPr="00590F5A" w:rsidRDefault="00400762" w:rsidP="00400762">
      <w:pPr>
        <w:numPr>
          <w:ilvl w:val="1"/>
          <w:numId w:val="0"/>
        </w:numPr>
        <w:tabs>
          <w:tab w:val="left" w:pos="426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To what extent do you feel that you would have enough resources to implement Neotree? </w:t>
      </w:r>
    </w:p>
    <w:p w14:paraId="5993B7D6" w14:textId="77777777" w:rsidR="00400762" w:rsidRPr="00590F5A" w:rsidRDefault="00400762" w:rsidP="00400762">
      <w:pPr>
        <w:numPr>
          <w:ilvl w:val="0"/>
          <w:numId w:val="47"/>
        </w:numPr>
        <w:tabs>
          <w:tab w:val="left" w:pos="284"/>
        </w:tabs>
        <w:spacing w:before="120" w:after="120" w:line="240" w:lineRule="auto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Prompt: time, tablets, reliable electricity, WIFI </w:t>
      </w:r>
      <w:proofErr w:type="gramStart"/>
      <w:r w:rsidRPr="00590F5A">
        <w:rPr>
          <w:rFonts w:ascii="Calibri" w:eastAsia="Calibri" w:hAnsi="Calibri" w:cs="Calibri"/>
          <w:kern w:val="0"/>
          <w:sz w:val="24"/>
          <w14:ligatures w14:val="none"/>
        </w:rPr>
        <w:t>etc..</w:t>
      </w:r>
      <w:proofErr w:type="gramEnd"/>
    </w:p>
    <w:p w14:paraId="13007DE3" w14:textId="77777777" w:rsidR="00400762" w:rsidRPr="00590F5A" w:rsidRDefault="00400762" w:rsidP="00400762">
      <w:pPr>
        <w:numPr>
          <w:ilvl w:val="1"/>
          <w:numId w:val="0"/>
        </w:numPr>
        <w:tabs>
          <w:tab w:val="left" w:pos="426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>What additional resources would you need?</w:t>
      </w:r>
    </w:p>
    <w:p w14:paraId="14EA2B95" w14:textId="77777777" w:rsidR="00400762" w:rsidRPr="00590F5A" w:rsidRDefault="00400762" w:rsidP="00400762">
      <w:pPr>
        <w:keepNext/>
        <w:keepLines/>
        <w:spacing w:before="240" w:after="240" w:line="240" w:lineRule="auto"/>
        <w:ind w:left="360" w:hanging="360"/>
        <w:outlineLvl w:val="1"/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</w:pPr>
      <w:r w:rsidRPr="00590F5A">
        <w:rPr>
          <w:rFonts w:ascii="Calibri Light" w:eastAsia="Times New Roman" w:hAnsi="Calibri Light" w:cs="Times New Roman"/>
          <w:kern w:val="0"/>
          <w:sz w:val="24"/>
          <w:szCs w:val="32"/>
          <w14:ligatures w14:val="none"/>
        </w:rPr>
        <w:t>Monitoring/ Oversight</w:t>
      </w:r>
    </w:p>
    <w:p w14:paraId="7696BCDB" w14:textId="7CF4E407" w:rsidR="00400762" w:rsidRPr="00590F5A" w:rsidRDefault="00400762" w:rsidP="00400762">
      <w:pPr>
        <w:numPr>
          <w:ilvl w:val="1"/>
          <w:numId w:val="0"/>
        </w:numPr>
        <w:tabs>
          <w:tab w:val="left" w:pos="426"/>
        </w:tabs>
        <w:spacing w:before="120" w:after="120" w:line="240" w:lineRule="auto"/>
        <w:ind w:left="720" w:hanging="360"/>
        <w:jc w:val="both"/>
        <w:rPr>
          <w:rFonts w:ascii="Calibri" w:eastAsia="Calibri" w:hAnsi="Calibri" w:cs="Calibri"/>
          <w:kern w:val="0"/>
          <w:sz w:val="24"/>
          <w14:ligatures w14:val="none"/>
        </w:rPr>
      </w:pP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What are your thoughts on how best to monitor the implementation </w:t>
      </w:r>
      <w:r w:rsidR="00763785"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of </w:t>
      </w:r>
      <w:r w:rsidRPr="00590F5A">
        <w:rPr>
          <w:rFonts w:ascii="Calibri" w:eastAsia="Calibri" w:hAnsi="Calibri" w:cs="Calibri"/>
          <w:kern w:val="0"/>
          <w:sz w:val="24"/>
          <w14:ligatures w14:val="none"/>
        </w:rPr>
        <w:t xml:space="preserve">Neotree at this clinic? </w:t>
      </w:r>
    </w:p>
    <w:p w14:paraId="0FD81393" w14:textId="77777777" w:rsidR="00400762" w:rsidRPr="00590F5A" w:rsidRDefault="00400762" w:rsidP="00400762">
      <w:pPr>
        <w:spacing w:before="120" w:after="200" w:line="360" w:lineRule="auto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21C2F26B" w14:textId="77777777" w:rsidR="00400762" w:rsidRPr="00590F5A" w:rsidRDefault="00400762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F73A52C" w14:textId="7368D6A8" w:rsidR="007A1E76" w:rsidRPr="00590F5A" w:rsidRDefault="007A1E76" w:rsidP="00400762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  <w:sectPr w:rsidR="007A1E76" w:rsidRPr="00590F5A" w:rsidSect="00F300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F0C555" w14:textId="183A6442" w:rsidR="008663A3" w:rsidRPr="00590F5A" w:rsidRDefault="008663A3"/>
    <w:sectPr w:rsidR="008663A3" w:rsidRPr="00590F5A" w:rsidSect="004007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4E9"/>
    <w:multiLevelType w:val="hybridMultilevel"/>
    <w:tmpl w:val="B61E1DF0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317"/>
    <w:multiLevelType w:val="multilevel"/>
    <w:tmpl w:val="5080A8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2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" w15:restartNumberingAfterBreak="0">
    <w:nsid w:val="067326D3"/>
    <w:multiLevelType w:val="multilevel"/>
    <w:tmpl w:val="DF4E63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69D6273"/>
    <w:multiLevelType w:val="hybridMultilevel"/>
    <w:tmpl w:val="476430D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8D05D9"/>
    <w:multiLevelType w:val="multilevel"/>
    <w:tmpl w:val="5080A8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2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5" w15:restartNumberingAfterBreak="0">
    <w:nsid w:val="09C61DEF"/>
    <w:multiLevelType w:val="hybridMultilevel"/>
    <w:tmpl w:val="61289106"/>
    <w:lvl w:ilvl="0" w:tplc="CD9672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9672C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D60D0"/>
    <w:multiLevelType w:val="multilevel"/>
    <w:tmpl w:val="918071D4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DA10A8A"/>
    <w:multiLevelType w:val="hybridMultilevel"/>
    <w:tmpl w:val="0EDA3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C3971"/>
    <w:multiLevelType w:val="multilevel"/>
    <w:tmpl w:val="A74A62C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7E30E89"/>
    <w:multiLevelType w:val="hybridMultilevel"/>
    <w:tmpl w:val="A4EC9D60"/>
    <w:lvl w:ilvl="0" w:tplc="2000000F">
      <w:start w:val="1"/>
      <w:numFmt w:val="decimal"/>
      <w:lvlText w:val="%1."/>
      <w:lvlJc w:val="left"/>
      <w:pPr>
        <w:ind w:left="2160" w:hanging="360"/>
      </w:pPr>
    </w:lvl>
    <w:lvl w:ilvl="1" w:tplc="20000019" w:tentative="1">
      <w:start w:val="1"/>
      <w:numFmt w:val="lowerLetter"/>
      <w:lvlText w:val="%2."/>
      <w:lvlJc w:val="left"/>
      <w:pPr>
        <w:ind w:left="2880" w:hanging="360"/>
      </w:pPr>
    </w:lvl>
    <w:lvl w:ilvl="2" w:tplc="2000001B" w:tentative="1">
      <w:start w:val="1"/>
      <w:numFmt w:val="lowerRoman"/>
      <w:lvlText w:val="%3."/>
      <w:lvlJc w:val="right"/>
      <w:pPr>
        <w:ind w:left="3600" w:hanging="180"/>
      </w:pPr>
    </w:lvl>
    <w:lvl w:ilvl="3" w:tplc="2000000F" w:tentative="1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1A335B79"/>
    <w:multiLevelType w:val="hybridMultilevel"/>
    <w:tmpl w:val="C374E2C4"/>
    <w:lvl w:ilvl="0" w:tplc="CD9672CE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DBA1E38"/>
    <w:multiLevelType w:val="hybridMultilevel"/>
    <w:tmpl w:val="F6EA383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134"/>
    <w:multiLevelType w:val="multilevel"/>
    <w:tmpl w:val="AB2406A2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color w:val="2020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0B61D57"/>
    <w:multiLevelType w:val="hybridMultilevel"/>
    <w:tmpl w:val="B8FE7E70"/>
    <w:lvl w:ilvl="0" w:tplc="7B10B56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873D0"/>
    <w:multiLevelType w:val="hybridMultilevel"/>
    <w:tmpl w:val="AB4ADB4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6C633C4"/>
    <w:multiLevelType w:val="multilevel"/>
    <w:tmpl w:val="313AF42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2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6" w15:restartNumberingAfterBreak="0">
    <w:nsid w:val="28C13556"/>
    <w:multiLevelType w:val="hybridMultilevel"/>
    <w:tmpl w:val="D06EC6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28703E"/>
    <w:multiLevelType w:val="hybridMultilevel"/>
    <w:tmpl w:val="296EC01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EF5C07"/>
    <w:multiLevelType w:val="hybridMultilevel"/>
    <w:tmpl w:val="57BAF51A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E5A5C62"/>
    <w:multiLevelType w:val="hybridMultilevel"/>
    <w:tmpl w:val="BF106F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6D59EE"/>
    <w:multiLevelType w:val="multilevel"/>
    <w:tmpl w:val="D76A88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21" w15:restartNumberingAfterBreak="0">
    <w:nsid w:val="312B7D9E"/>
    <w:multiLevelType w:val="multilevel"/>
    <w:tmpl w:val="E65601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32D31117"/>
    <w:multiLevelType w:val="hybridMultilevel"/>
    <w:tmpl w:val="BC5A5CDA"/>
    <w:lvl w:ilvl="0" w:tplc="DB085F0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EE7E91"/>
    <w:multiLevelType w:val="hybridMultilevel"/>
    <w:tmpl w:val="9C1A158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588733D"/>
    <w:multiLevelType w:val="hybridMultilevel"/>
    <w:tmpl w:val="7E40E3CC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3E0A509B"/>
    <w:multiLevelType w:val="hybridMultilevel"/>
    <w:tmpl w:val="9ADC77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8F29E6"/>
    <w:multiLevelType w:val="hybridMultilevel"/>
    <w:tmpl w:val="92CC2EF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366869"/>
    <w:multiLevelType w:val="hybridMultilevel"/>
    <w:tmpl w:val="8C5AC07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120A18"/>
    <w:multiLevelType w:val="hybridMultilevel"/>
    <w:tmpl w:val="7FE8711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2CF1F7E"/>
    <w:multiLevelType w:val="hybridMultilevel"/>
    <w:tmpl w:val="F9389664"/>
    <w:lvl w:ilvl="0" w:tplc="40C400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3FE7EC1"/>
    <w:multiLevelType w:val="hybridMultilevel"/>
    <w:tmpl w:val="0C76846C"/>
    <w:lvl w:ilvl="0" w:tplc="2000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9A1359C"/>
    <w:multiLevelType w:val="hybridMultilevel"/>
    <w:tmpl w:val="23EEC382"/>
    <w:lvl w:ilvl="0" w:tplc="7B10B56E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BD26F8"/>
    <w:multiLevelType w:val="hybridMultilevel"/>
    <w:tmpl w:val="5338E04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13E6073"/>
    <w:multiLevelType w:val="hybridMultilevel"/>
    <w:tmpl w:val="4C7235E2"/>
    <w:lvl w:ilvl="0" w:tplc="99E6A69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4097753"/>
    <w:multiLevelType w:val="hybridMultilevel"/>
    <w:tmpl w:val="13C007D4"/>
    <w:lvl w:ilvl="0" w:tplc="BA62C7A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FF5F53"/>
    <w:multiLevelType w:val="hybridMultilevel"/>
    <w:tmpl w:val="3198E056"/>
    <w:lvl w:ilvl="0" w:tplc="7B10B56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277A45"/>
    <w:multiLevelType w:val="multilevel"/>
    <w:tmpl w:val="192E47B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A7E20EB"/>
    <w:multiLevelType w:val="hybridMultilevel"/>
    <w:tmpl w:val="65B8C844"/>
    <w:lvl w:ilvl="0" w:tplc="20000001">
      <w:start w:val="1"/>
      <w:numFmt w:val="bullet"/>
      <w:lvlText w:val=""/>
      <w:lvlJc w:val="left"/>
      <w:pPr>
        <w:ind w:left="1545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38" w15:restartNumberingAfterBreak="0">
    <w:nsid w:val="6C1A618B"/>
    <w:multiLevelType w:val="hybridMultilevel"/>
    <w:tmpl w:val="943E86C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3C50D29"/>
    <w:multiLevelType w:val="hybridMultilevel"/>
    <w:tmpl w:val="2494CE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82EE6"/>
    <w:multiLevelType w:val="multilevel"/>
    <w:tmpl w:val="ECE0E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8372D52"/>
    <w:multiLevelType w:val="multilevel"/>
    <w:tmpl w:val="B43257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79823022"/>
    <w:multiLevelType w:val="multilevel"/>
    <w:tmpl w:val="7FAA37F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A7521EB"/>
    <w:multiLevelType w:val="hybridMultilevel"/>
    <w:tmpl w:val="DAC8D4A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C4D6970"/>
    <w:multiLevelType w:val="hybridMultilevel"/>
    <w:tmpl w:val="9E30FF4E"/>
    <w:lvl w:ilvl="0" w:tplc="2000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DF20AE5"/>
    <w:multiLevelType w:val="multilevel"/>
    <w:tmpl w:val="5AE469A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E597731"/>
    <w:multiLevelType w:val="hybridMultilevel"/>
    <w:tmpl w:val="836E9DA0"/>
    <w:lvl w:ilvl="0" w:tplc="B0CAD2E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A112D0"/>
    <w:multiLevelType w:val="hybridMultilevel"/>
    <w:tmpl w:val="F72848A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EE328C"/>
    <w:multiLevelType w:val="hybridMultilevel"/>
    <w:tmpl w:val="2E5E366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2184064">
    <w:abstractNumId w:val="45"/>
  </w:num>
  <w:num w:numId="2" w16cid:durableId="560874355">
    <w:abstractNumId w:val="2"/>
  </w:num>
  <w:num w:numId="3" w16cid:durableId="495462263">
    <w:abstractNumId w:val="36"/>
  </w:num>
  <w:num w:numId="4" w16cid:durableId="499393602">
    <w:abstractNumId w:val="41"/>
  </w:num>
  <w:num w:numId="5" w16cid:durableId="1987584275">
    <w:abstractNumId w:val="21"/>
  </w:num>
  <w:num w:numId="6" w16cid:durableId="135876461">
    <w:abstractNumId w:val="12"/>
  </w:num>
  <w:num w:numId="7" w16cid:durableId="871110956">
    <w:abstractNumId w:val="8"/>
  </w:num>
  <w:num w:numId="8" w16cid:durableId="2118324991">
    <w:abstractNumId w:val="42"/>
  </w:num>
  <w:num w:numId="9" w16cid:durableId="1563366872">
    <w:abstractNumId w:val="6"/>
  </w:num>
  <w:num w:numId="10" w16cid:durableId="344137618">
    <w:abstractNumId w:val="22"/>
  </w:num>
  <w:num w:numId="11" w16cid:durableId="1566644620">
    <w:abstractNumId w:val="23"/>
  </w:num>
  <w:num w:numId="12" w16cid:durableId="710152089">
    <w:abstractNumId w:val="4"/>
  </w:num>
  <w:num w:numId="13" w16cid:durableId="1692998877">
    <w:abstractNumId w:val="1"/>
  </w:num>
  <w:num w:numId="14" w16cid:durableId="635644077">
    <w:abstractNumId w:val="15"/>
  </w:num>
  <w:num w:numId="15" w16cid:durableId="1216700431">
    <w:abstractNumId w:val="20"/>
  </w:num>
  <w:num w:numId="16" w16cid:durableId="1252814356">
    <w:abstractNumId w:val="35"/>
  </w:num>
  <w:num w:numId="17" w16cid:durableId="812213670">
    <w:abstractNumId w:val="31"/>
  </w:num>
  <w:num w:numId="18" w16cid:durableId="803426172">
    <w:abstractNumId w:val="13"/>
  </w:num>
  <w:num w:numId="19" w16cid:durableId="1988127073">
    <w:abstractNumId w:val="39"/>
  </w:num>
  <w:num w:numId="20" w16cid:durableId="548884861">
    <w:abstractNumId w:val="0"/>
  </w:num>
  <w:num w:numId="21" w16cid:durableId="1424111262">
    <w:abstractNumId w:val="47"/>
  </w:num>
  <w:num w:numId="22" w16cid:durableId="1921984881">
    <w:abstractNumId w:val="11"/>
  </w:num>
  <w:num w:numId="23" w16cid:durableId="1033119023">
    <w:abstractNumId w:val="18"/>
  </w:num>
  <w:num w:numId="24" w16cid:durableId="847671604">
    <w:abstractNumId w:val="29"/>
  </w:num>
  <w:num w:numId="25" w16cid:durableId="1022433517">
    <w:abstractNumId w:val="37"/>
  </w:num>
  <w:num w:numId="26" w16cid:durableId="938488930">
    <w:abstractNumId w:val="28"/>
  </w:num>
  <w:num w:numId="27" w16cid:durableId="537476687">
    <w:abstractNumId w:val="14"/>
  </w:num>
  <w:num w:numId="28" w16cid:durableId="245071813">
    <w:abstractNumId w:val="38"/>
  </w:num>
  <w:num w:numId="29" w16cid:durableId="371807758">
    <w:abstractNumId w:val="10"/>
  </w:num>
  <w:num w:numId="30" w16cid:durableId="337999297">
    <w:abstractNumId w:val="24"/>
  </w:num>
  <w:num w:numId="31" w16cid:durableId="300424330">
    <w:abstractNumId w:val="9"/>
  </w:num>
  <w:num w:numId="32" w16cid:durableId="1826320247">
    <w:abstractNumId w:val="48"/>
  </w:num>
  <w:num w:numId="33" w16cid:durableId="944267399">
    <w:abstractNumId w:val="32"/>
  </w:num>
  <w:num w:numId="34" w16cid:durableId="677317092">
    <w:abstractNumId w:val="19"/>
  </w:num>
  <w:num w:numId="35" w16cid:durableId="1627195302">
    <w:abstractNumId w:val="17"/>
  </w:num>
  <w:num w:numId="36" w16cid:durableId="276525809">
    <w:abstractNumId w:val="27"/>
  </w:num>
  <w:num w:numId="37" w16cid:durableId="1321537206">
    <w:abstractNumId w:val="3"/>
  </w:num>
  <w:num w:numId="38" w16cid:durableId="498619959">
    <w:abstractNumId w:val="25"/>
  </w:num>
  <w:num w:numId="39" w16cid:durableId="478813205">
    <w:abstractNumId w:val="43"/>
  </w:num>
  <w:num w:numId="40" w16cid:durableId="2030258694">
    <w:abstractNumId w:val="5"/>
  </w:num>
  <w:num w:numId="41" w16cid:durableId="1750230158">
    <w:abstractNumId w:val="46"/>
  </w:num>
  <w:num w:numId="42" w16cid:durableId="356737225">
    <w:abstractNumId w:val="34"/>
  </w:num>
  <w:num w:numId="43" w16cid:durableId="1240628225">
    <w:abstractNumId w:val="7"/>
  </w:num>
  <w:num w:numId="44" w16cid:durableId="1821193014">
    <w:abstractNumId w:val="33"/>
  </w:num>
  <w:num w:numId="45" w16cid:durableId="425274639">
    <w:abstractNumId w:val="26"/>
  </w:num>
  <w:num w:numId="46" w16cid:durableId="1714110989">
    <w:abstractNumId w:val="16"/>
  </w:num>
  <w:num w:numId="47" w16cid:durableId="515273024">
    <w:abstractNumId w:val="44"/>
  </w:num>
  <w:num w:numId="48" w16cid:durableId="242955282">
    <w:abstractNumId w:val="30"/>
  </w:num>
  <w:num w:numId="49" w16cid:durableId="1259606147">
    <w:abstractNumId w:val="4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lson, Emma">
    <w15:presenceInfo w15:providerId="AD" w15:userId="S::sejjew3@ucl.ac.uk::fb61417f-6086-41d0-b4a2-3be249a0c4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62"/>
    <w:rsid w:val="00052FAF"/>
    <w:rsid w:val="00076FE0"/>
    <w:rsid w:val="00184E75"/>
    <w:rsid w:val="001A0A94"/>
    <w:rsid w:val="00251223"/>
    <w:rsid w:val="00272E1E"/>
    <w:rsid w:val="00277AFF"/>
    <w:rsid w:val="002B7DB1"/>
    <w:rsid w:val="00395A2D"/>
    <w:rsid w:val="003C4E94"/>
    <w:rsid w:val="00400762"/>
    <w:rsid w:val="00477F2C"/>
    <w:rsid w:val="00480F41"/>
    <w:rsid w:val="004A62AA"/>
    <w:rsid w:val="004D655E"/>
    <w:rsid w:val="004E01AE"/>
    <w:rsid w:val="004E5DC0"/>
    <w:rsid w:val="00512A8C"/>
    <w:rsid w:val="00554EE4"/>
    <w:rsid w:val="00590F5A"/>
    <w:rsid w:val="005917D2"/>
    <w:rsid w:val="00645F53"/>
    <w:rsid w:val="006F75B1"/>
    <w:rsid w:val="00763785"/>
    <w:rsid w:val="00763989"/>
    <w:rsid w:val="007779D4"/>
    <w:rsid w:val="007828FA"/>
    <w:rsid w:val="007A1E76"/>
    <w:rsid w:val="008363A9"/>
    <w:rsid w:val="008368F6"/>
    <w:rsid w:val="008663A3"/>
    <w:rsid w:val="00894C9E"/>
    <w:rsid w:val="008E0178"/>
    <w:rsid w:val="009506B8"/>
    <w:rsid w:val="00A11994"/>
    <w:rsid w:val="00A71EED"/>
    <w:rsid w:val="00AF523C"/>
    <w:rsid w:val="00B06736"/>
    <w:rsid w:val="00B10FFA"/>
    <w:rsid w:val="00B45CA6"/>
    <w:rsid w:val="00B47943"/>
    <w:rsid w:val="00B5374E"/>
    <w:rsid w:val="00B54244"/>
    <w:rsid w:val="00BE1257"/>
    <w:rsid w:val="00C0233D"/>
    <w:rsid w:val="00C12CCA"/>
    <w:rsid w:val="00C4292B"/>
    <w:rsid w:val="00C6227E"/>
    <w:rsid w:val="00C62D88"/>
    <w:rsid w:val="00C76AE8"/>
    <w:rsid w:val="00C92F6A"/>
    <w:rsid w:val="00C97B7A"/>
    <w:rsid w:val="00CA3C86"/>
    <w:rsid w:val="00CA46C5"/>
    <w:rsid w:val="00CB3143"/>
    <w:rsid w:val="00CE6C98"/>
    <w:rsid w:val="00D12383"/>
    <w:rsid w:val="00D13FE3"/>
    <w:rsid w:val="00D2002C"/>
    <w:rsid w:val="00D23278"/>
    <w:rsid w:val="00DD5DF1"/>
    <w:rsid w:val="00E62C67"/>
    <w:rsid w:val="00E719FD"/>
    <w:rsid w:val="00EA19A8"/>
    <w:rsid w:val="00F02039"/>
    <w:rsid w:val="00F3007D"/>
    <w:rsid w:val="00F64D3A"/>
    <w:rsid w:val="00F6796B"/>
    <w:rsid w:val="00F76A31"/>
    <w:rsid w:val="00FA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6A5D"/>
  <w15:chartTrackingRefBased/>
  <w15:docId w15:val="{3E49D92A-A3CC-4BEE-8ADB-BFBA5F03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8F6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0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8F6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0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0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00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76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00762"/>
  </w:style>
  <w:style w:type="paragraph" w:styleId="CommentText">
    <w:name w:val="annotation text"/>
    <w:basedOn w:val="Normal"/>
    <w:link w:val="CommentTextChar"/>
    <w:uiPriority w:val="99"/>
    <w:unhideWhenUsed/>
    <w:rsid w:val="00400762"/>
    <w:pPr>
      <w:spacing w:after="0" w:line="240" w:lineRule="auto"/>
    </w:pPr>
    <w:rPr>
      <w:rFonts w:ascii="Times New Roman" w:eastAsia="Arial" w:hAnsi="Times New Roman" w:cs="Arial"/>
      <w:kern w:val="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762"/>
    <w:rPr>
      <w:rFonts w:ascii="Times New Roman" w:eastAsia="Arial" w:hAnsi="Times New Roman" w:cs="Arial"/>
      <w:kern w:val="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076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00762"/>
    <w:pPr>
      <w:spacing w:after="0" w:line="276" w:lineRule="auto"/>
      <w:jc w:val="center"/>
    </w:pPr>
    <w:rPr>
      <w:rFonts w:ascii="Arial" w:eastAsia="Arial" w:hAnsi="Arial" w:cs="Arial"/>
      <w:noProof/>
      <w:kern w:val="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762"/>
    <w:rPr>
      <w:rFonts w:ascii="Arial" w:eastAsia="Arial" w:hAnsi="Arial" w:cs="Arial"/>
      <w:noProof/>
      <w:kern w:val="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00762"/>
    <w:pPr>
      <w:spacing w:after="0" w:line="240" w:lineRule="auto"/>
      <w:jc w:val="both"/>
    </w:pPr>
    <w:rPr>
      <w:rFonts w:ascii="Arial" w:eastAsia="Arial" w:hAnsi="Arial" w:cs="Arial"/>
      <w:noProof/>
      <w:kern w:val="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00762"/>
    <w:rPr>
      <w:rFonts w:ascii="Arial" w:eastAsia="Arial" w:hAnsi="Arial" w:cs="Arial"/>
      <w:noProof/>
      <w:kern w:val="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762"/>
    <w:rPr>
      <w:rFonts w:ascii="Times New Roman" w:eastAsia="Arial" w:hAnsi="Times New Roman" w:cs="Arial"/>
      <w:b/>
      <w:bCs/>
      <w:kern w:val="0"/>
      <w:sz w:val="20"/>
      <w:szCs w:val="20"/>
      <w:lang w:eastAsia="en-GB"/>
    </w:rPr>
  </w:style>
  <w:style w:type="character" w:customStyle="1" w:styleId="Hyperlink1">
    <w:name w:val="Hyperlink1"/>
    <w:basedOn w:val="DefaultParagraphFont"/>
    <w:uiPriority w:val="99"/>
    <w:unhideWhenUsed/>
    <w:rsid w:val="0040076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07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40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40076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400762"/>
    <w:pPr>
      <w:spacing w:after="0" w:line="240" w:lineRule="auto"/>
    </w:pPr>
    <w:rPr>
      <w:rFonts w:ascii="Arial" w:eastAsia="Arial" w:hAnsi="Arial" w:cs="Arial"/>
      <w:kern w:val="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0762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character" w:styleId="Mention">
    <w:name w:val="Mention"/>
    <w:basedOn w:val="DefaultParagraphFont"/>
    <w:uiPriority w:val="99"/>
    <w:unhideWhenUsed/>
    <w:rsid w:val="00400762"/>
    <w:rPr>
      <w:color w:val="2B579A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00762"/>
    <w:rPr>
      <w:color w:val="800080"/>
      <w:u w:val="single"/>
    </w:rPr>
  </w:style>
  <w:style w:type="paragraph" w:customStyle="1" w:styleId="question">
    <w:name w:val="question"/>
    <w:basedOn w:val="Normal"/>
    <w:qFormat/>
    <w:rsid w:val="00400762"/>
    <w:pPr>
      <w:tabs>
        <w:tab w:val="left" w:pos="284"/>
      </w:tabs>
      <w:spacing w:before="120" w:after="120" w:line="240" w:lineRule="auto"/>
      <w:ind w:left="1440" w:hanging="360"/>
      <w:jc w:val="both"/>
    </w:pPr>
    <w:rPr>
      <w:rFonts w:ascii="Calibri" w:eastAsia="Calibri" w:hAnsi="Calibri" w:cs="Calibri"/>
      <w:kern w:val="0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400762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76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8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755</Words>
  <Characters>1571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ma</dc:creator>
  <cp:keywords/>
  <dc:description/>
  <cp:lastModifiedBy>Vineetha Mandlik</cp:lastModifiedBy>
  <cp:revision>2</cp:revision>
  <dcterms:created xsi:type="dcterms:W3CDTF">2025-09-10T07:08:00Z</dcterms:created>
  <dcterms:modified xsi:type="dcterms:W3CDTF">2025-09-10T07:08:00Z</dcterms:modified>
</cp:coreProperties>
</file>